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950FB" w14:textId="77777777" w:rsidR="00012E35" w:rsidRDefault="00012E35" w:rsidP="00012E35">
      <w:pPr>
        <w:spacing w:line="36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APPENDIX:</w:t>
      </w:r>
      <w:r>
        <w:rPr>
          <w:sz w:val="22"/>
          <w:szCs w:val="22"/>
        </w:rPr>
        <w:t xml:space="preserve"> Global Multicenter Validation of Noninvasive Fibrosis Care Pathways in </w:t>
      </w:r>
      <w:proofErr w:type="spellStart"/>
      <w:r>
        <w:rPr>
          <w:sz w:val="22"/>
          <w:szCs w:val="22"/>
        </w:rPr>
        <w:t>MetALD</w:t>
      </w:r>
      <w:proofErr w:type="spellEnd"/>
      <w:r>
        <w:rPr>
          <w:sz w:val="22"/>
          <w:szCs w:val="22"/>
        </w:rPr>
        <w:t xml:space="preserve"> and ALD</w:t>
      </w:r>
    </w:p>
    <w:p w14:paraId="7964A12B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2487F5B8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0EEA5A81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F9EC55A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1905FA45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of contents:</w:t>
      </w:r>
    </w:p>
    <w:p w14:paraId="155EE41D" w14:textId="77777777" w:rsidR="00012E35" w:rsidRDefault="00012E35" w:rsidP="00012E35">
      <w:pPr>
        <w:widowControl w:val="0"/>
        <w:spacing w:line="360" w:lineRule="auto"/>
        <w:rPr>
          <w:i/>
          <w:iCs/>
        </w:rPr>
      </w:pPr>
    </w:p>
    <w:tbl>
      <w:tblPr>
        <w:tblW w:w="6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2490"/>
      </w:tblGrid>
      <w:tr w:rsidR="00012E35" w14:paraId="7500C6F1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E51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1BF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 w:rsidR="00012E35" w14:paraId="434CB191" w14:textId="77777777" w:rsidTr="00F23A83">
        <w:trPr>
          <w:trHeight w:val="303"/>
        </w:trPr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0130" w14:textId="77777777" w:rsidR="00012E35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Table 1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6F2B" w14:textId="22261C9D" w:rsidR="00012E35" w:rsidRDefault="001B3341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012E35" w14:paraId="4B4B3B8B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E5B5" w14:textId="77777777" w:rsidR="00012E35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Table 2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4F63" w14:textId="144710F4" w:rsidR="00012E35" w:rsidRDefault="001B3341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012E35" w14:paraId="0B6CEF61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0E47" w14:textId="77777777" w:rsidR="00012E35" w:rsidRDefault="00012E35" w:rsidP="00F23A83">
            <w:pPr>
              <w:widowControl w:val="0"/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Table 3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77E9" w14:textId="05622B0C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012E35" w14:paraId="5503BD93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0585" w14:textId="77777777" w:rsidR="00012E35" w:rsidRDefault="00012E35" w:rsidP="00F23A83">
            <w:pPr>
              <w:widowControl w:val="0"/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ry Table 4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C2BE" w14:textId="28D5B039" w:rsidR="00012E35" w:rsidRDefault="001B3341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012E35" w14:paraId="0CA3FA8E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A658" w14:textId="77777777" w:rsidR="00012E35" w:rsidRPr="00B81090" w:rsidRDefault="00012E35" w:rsidP="00F23A83">
            <w:pPr>
              <w:widowControl w:val="0"/>
              <w:spacing w:line="360" w:lineRule="auto"/>
              <w:rPr>
                <w:i/>
                <w:iCs/>
                <w:sz w:val="22"/>
                <w:szCs w:val="22"/>
                <w:highlight w:val="magenta"/>
              </w:rPr>
            </w:pPr>
            <w:r w:rsidRPr="007E1153">
              <w:rPr>
                <w:sz w:val="22"/>
                <w:szCs w:val="22"/>
              </w:rPr>
              <w:t>Supplementary Table 5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2DB3" w14:textId="41765088" w:rsidR="00012E35" w:rsidRPr="00B81090" w:rsidRDefault="001B3341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  <w:highlight w:val="magenta"/>
              </w:rPr>
            </w:pPr>
            <w:r w:rsidRPr="007E1153">
              <w:rPr>
                <w:sz w:val="22"/>
                <w:szCs w:val="22"/>
              </w:rPr>
              <w:t>8</w:t>
            </w:r>
          </w:p>
        </w:tc>
      </w:tr>
      <w:tr w:rsidR="00012E35" w14:paraId="05ED7A52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DADA" w14:textId="77777777" w:rsidR="00012E35" w:rsidRPr="007E1153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Supplementary Table 6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98B1" w14:textId="15E41872" w:rsidR="00012E35" w:rsidRPr="007E1153" w:rsidRDefault="00B81090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10</w:t>
            </w:r>
          </w:p>
        </w:tc>
      </w:tr>
      <w:tr w:rsidR="00203043" w14:paraId="05CDDAFA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C41D" w14:textId="4227BC12" w:rsidR="00203043" w:rsidRPr="007E1153" w:rsidRDefault="00203043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Supplementary Table 7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7D4E" w14:textId="3CDCB38A" w:rsidR="00203043" w:rsidRPr="007E1153" w:rsidRDefault="00B26126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12</w:t>
            </w:r>
          </w:p>
        </w:tc>
      </w:tr>
      <w:tr w:rsidR="00203043" w14:paraId="582AB6E2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F1FC" w14:textId="4ABE44F1" w:rsidR="00203043" w:rsidRPr="007E1153" w:rsidRDefault="00203043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Supplementary Table 8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3541" w14:textId="33B4DC57" w:rsidR="00203043" w:rsidRPr="007E1153" w:rsidRDefault="00B26126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14</w:t>
            </w:r>
          </w:p>
        </w:tc>
      </w:tr>
      <w:tr w:rsidR="00B26126" w14:paraId="28D7D20E" w14:textId="77777777" w:rsidTr="00F23A83">
        <w:tc>
          <w:tcPr>
            <w:tcW w:w="4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7B72" w14:textId="27B6A700" w:rsidR="00B26126" w:rsidRPr="007E1153" w:rsidRDefault="00B26126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Supplementary Figure 1</w:t>
            </w:r>
          </w:p>
        </w:tc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A020" w14:textId="732D328A" w:rsidR="00B26126" w:rsidRPr="007E1153" w:rsidRDefault="00B26126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7E1153">
              <w:rPr>
                <w:sz w:val="22"/>
                <w:szCs w:val="22"/>
              </w:rPr>
              <w:t>15</w:t>
            </w:r>
          </w:p>
        </w:tc>
      </w:tr>
    </w:tbl>
    <w:p w14:paraId="37F5423B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56FAB1DD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6A8662B8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40861B37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73CED5CF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60ED5551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0BEEECA8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67F98F8B" w14:textId="77777777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6A0E676F" w14:textId="77777777" w:rsidR="004900E2" w:rsidRDefault="004900E2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</w:p>
    <w:p w14:paraId="63A21A8A" w14:textId="6F327A59" w:rsidR="00012E35" w:rsidRDefault="00012E35" w:rsidP="00012E3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Table 1. </w:t>
      </w:r>
      <w:r>
        <w:rPr>
          <w:sz w:val="22"/>
          <w:szCs w:val="22"/>
        </w:rPr>
        <w:t>Summary of the countries and the number of participants</w:t>
      </w:r>
      <w:r w:rsidR="009A31C5">
        <w:rPr>
          <w:sz w:val="22"/>
          <w:szCs w:val="22"/>
        </w:rPr>
        <w:t xml:space="preserve"> enrolled and included in the analysis</w:t>
      </w:r>
      <w:r>
        <w:rPr>
          <w:sz w:val="22"/>
          <w:szCs w:val="22"/>
        </w:rPr>
        <w:t xml:space="preserve"> with metabolic dysfunction and alcohol-associated liver disease (</w:t>
      </w:r>
      <w:proofErr w:type="spellStart"/>
      <w:r>
        <w:rPr>
          <w:sz w:val="22"/>
          <w:szCs w:val="22"/>
        </w:rPr>
        <w:t>MetALD</w:t>
      </w:r>
      <w:proofErr w:type="spellEnd"/>
      <w:r>
        <w:rPr>
          <w:sz w:val="22"/>
          <w:szCs w:val="22"/>
        </w:rPr>
        <w:t xml:space="preserve">) and alcohol-associated liver disease (ALD). Data were collected across </w:t>
      </w:r>
      <w:r w:rsidRPr="007E1153">
        <w:rPr>
          <w:sz w:val="22"/>
          <w:szCs w:val="22"/>
          <w:shd w:val="clear" w:color="auto" w:fill="FFE599"/>
        </w:rPr>
        <w:t>35 centers in 16 countries</w:t>
      </w:r>
      <w:r>
        <w:rPr>
          <w:sz w:val="22"/>
          <w:szCs w:val="22"/>
        </w:rPr>
        <w:t xml:space="preserve"> during 2013–2025.</w:t>
      </w:r>
    </w:p>
    <w:tbl>
      <w:tblPr>
        <w:tblW w:w="936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2340"/>
        <w:gridCol w:w="1980"/>
        <w:gridCol w:w="1890"/>
        <w:gridCol w:w="1710"/>
      </w:tblGrid>
      <w:tr w:rsidR="009A31C5" w14:paraId="55B19376" w14:textId="1D2DE440" w:rsidTr="00480D63">
        <w:trPr>
          <w:trHeight w:val="380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1164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0" w:name="_Hlk223948998"/>
            <w:r>
              <w:rPr>
                <w:b/>
                <w:bCs/>
                <w:sz w:val="22"/>
                <w:szCs w:val="22"/>
              </w:rPr>
              <w:t xml:space="preserve">Continent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1263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5010D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centers included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6121B" w14:textId="09BE17BA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participants enrolled</w:t>
            </w:r>
          </w:p>
        </w:tc>
        <w:tc>
          <w:tcPr>
            <w:tcW w:w="1710" w:type="dxa"/>
          </w:tcPr>
          <w:p w14:paraId="049A24F3" w14:textId="384A9A2F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participants in the analysis</w:t>
            </w:r>
          </w:p>
        </w:tc>
      </w:tr>
      <w:tr w:rsidR="009A31C5" w14:paraId="3F03FE55" w14:textId="28882C83" w:rsidTr="00480D63">
        <w:trPr>
          <w:trHeight w:val="420"/>
        </w:trPr>
        <w:tc>
          <w:tcPr>
            <w:tcW w:w="14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3073D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he Americas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95BD2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entin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444A9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AB1C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710" w:type="dxa"/>
          </w:tcPr>
          <w:p w14:paraId="0B2053D7" w14:textId="62D8653B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 w:rsidR="009A31C5" w14:paraId="39B0A556" w14:textId="723D260F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0DC32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C316C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azil 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0CC1C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319C6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710" w:type="dxa"/>
          </w:tcPr>
          <w:p w14:paraId="2EEA0E2D" w14:textId="22B079F4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 w:rsidR="009A31C5" w14:paraId="0EBCC332" w14:textId="642EB095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C39701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4D52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1560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E8B8F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710" w:type="dxa"/>
          </w:tcPr>
          <w:p w14:paraId="6E3934F8" w14:textId="6743403C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9A31C5" w14:paraId="66823464" w14:textId="23B1FD11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90B42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1E8B9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e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9E3E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85DC6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710" w:type="dxa"/>
          </w:tcPr>
          <w:p w14:paraId="7E462919" w14:textId="2A4AD70B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</w:tr>
      <w:tr w:rsidR="009A31C5" w14:paraId="78218E50" w14:textId="64A39F90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0DAC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53D0A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3661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FBEA4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710" w:type="dxa"/>
          </w:tcPr>
          <w:p w14:paraId="742D3E56" w14:textId="14288C74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9A31C5" w14:paraId="4D8486AD" w14:textId="06BD6015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D931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1A9B6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ican Republic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386D5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8056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10" w:type="dxa"/>
          </w:tcPr>
          <w:p w14:paraId="2A1BBC67" w14:textId="72A0EE3E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9A31C5" w14:paraId="78D3C9AB" w14:textId="05178CCB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F8C8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E6C7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4A44A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FA39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710" w:type="dxa"/>
          </w:tcPr>
          <w:p w14:paraId="73810542" w14:textId="48E82A6F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 w:rsidR="009A31C5" w14:paraId="1D84DB28" w14:textId="37B3BA0D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CA1F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DD8C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u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2C4C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3E8BF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710" w:type="dxa"/>
          </w:tcPr>
          <w:p w14:paraId="04F54EFB" w14:textId="4E8239B1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 w:rsidR="009A31C5" w14:paraId="0BAE239D" w14:textId="51E3A6E2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84A00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BABE1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DB45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BA8F9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</w:t>
            </w:r>
          </w:p>
        </w:tc>
        <w:tc>
          <w:tcPr>
            <w:tcW w:w="1710" w:type="dxa"/>
          </w:tcPr>
          <w:p w14:paraId="258612AE" w14:textId="1F589EBC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 w:rsidR="009A31C5" w14:paraId="27ED1BB4" w14:textId="23876A3D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8F8A1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713FA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ezuel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62F5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0E6C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1D037583" w14:textId="25CE640C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A31C5" w14:paraId="2EA3EACE" w14:textId="28BFE3C7" w:rsidTr="00480D63">
        <w:trPr>
          <w:trHeight w:val="400"/>
        </w:trPr>
        <w:tc>
          <w:tcPr>
            <w:tcW w:w="14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C9365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F5CB6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495D9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5769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79</w:t>
            </w:r>
          </w:p>
        </w:tc>
        <w:tc>
          <w:tcPr>
            <w:tcW w:w="1710" w:type="dxa"/>
          </w:tcPr>
          <w:p w14:paraId="6492242E" w14:textId="42259F2A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</w:tr>
      <w:tr w:rsidR="009A31C5" w14:paraId="75A56D6D" w14:textId="5582DF36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3BA26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9316D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A9F27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7D790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</w:t>
            </w:r>
          </w:p>
        </w:tc>
        <w:tc>
          <w:tcPr>
            <w:tcW w:w="1710" w:type="dxa"/>
          </w:tcPr>
          <w:p w14:paraId="18BA070B" w14:textId="3ACBF567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</w:t>
            </w:r>
          </w:p>
        </w:tc>
      </w:tr>
      <w:tr w:rsidR="009A31C5" w14:paraId="5409DEBA" w14:textId="33ACDE1B" w:rsidTr="00480D63">
        <w:trPr>
          <w:trHeight w:val="340"/>
        </w:trPr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3DEB0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frica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2FBF4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gypt 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87657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0B203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10" w:type="dxa"/>
          </w:tcPr>
          <w:p w14:paraId="09D172A0" w14:textId="3D92472F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9A31C5" w14:paraId="66ACCC6E" w14:textId="43271C2C" w:rsidTr="00480D63">
        <w:trPr>
          <w:trHeight w:val="400"/>
        </w:trPr>
        <w:tc>
          <w:tcPr>
            <w:tcW w:w="1440" w:type="dxa"/>
            <w:vMerge w:val="restart"/>
            <w:vAlign w:val="center"/>
          </w:tcPr>
          <w:p w14:paraId="19B263E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urop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F890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9CCC1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0ECE5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710" w:type="dxa"/>
          </w:tcPr>
          <w:p w14:paraId="4E7098BA" w14:textId="367A9F2E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 w:rsidR="009A31C5" w14:paraId="0EB8EFA1" w14:textId="50A0021E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B7D7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A02F8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ain 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0C6C7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67C3C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</w:t>
            </w:r>
          </w:p>
        </w:tc>
        <w:tc>
          <w:tcPr>
            <w:tcW w:w="1710" w:type="dxa"/>
          </w:tcPr>
          <w:p w14:paraId="257E1DFB" w14:textId="3957F0F9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</w:tr>
      <w:tr w:rsidR="009A31C5" w14:paraId="28070F4F" w14:textId="7250DAEE" w:rsidTr="00480D63">
        <w:trPr>
          <w:trHeight w:val="400"/>
        </w:trPr>
        <w:tc>
          <w:tcPr>
            <w:tcW w:w="14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DA144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0AD3B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2901E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FA704" w14:textId="77777777" w:rsidR="009A31C5" w:rsidRDefault="009A31C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710" w:type="dxa"/>
          </w:tcPr>
          <w:p w14:paraId="22EBD7DF" w14:textId="70C612DF" w:rsidR="009A31C5" w:rsidRDefault="00A147AB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</w:tbl>
    <w:bookmarkEnd w:id="0"/>
    <w:p w14:paraId="6EBAFAA0" w14:textId="74130EFC" w:rsidR="00012E35" w:rsidRDefault="00012E35" w:rsidP="00012E35">
      <w:pPr>
        <w:spacing w:line="360" w:lineRule="auto"/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2.  </w:t>
      </w:r>
      <w:r>
        <w:rPr>
          <w:sz w:val="22"/>
          <w:szCs w:val="22"/>
        </w:rPr>
        <w:t>Baseline characteristics of participants by fibrosis assessment</w:t>
      </w:r>
    </w:p>
    <w:tbl>
      <w:tblPr>
        <w:tblpPr w:leftFromText="180" w:rightFromText="180" w:vertAnchor="text"/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2295"/>
        <w:gridCol w:w="2310"/>
        <w:gridCol w:w="1680"/>
      </w:tblGrid>
      <w:tr w:rsidR="00012E35" w14:paraId="592575AD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DC284" w14:textId="77777777" w:rsidR="00012E35" w:rsidRDefault="00012E35" w:rsidP="00F23A83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295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F5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nly VCTE (N=615)</w:t>
            </w:r>
          </w:p>
        </w:tc>
        <w:tc>
          <w:tcPr>
            <w:tcW w:w="2310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CF2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 biopsy (N=278)</w:t>
            </w:r>
          </w:p>
        </w:tc>
        <w:tc>
          <w:tcPr>
            <w:tcW w:w="1680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CED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12E35" w14:paraId="0B18D7BA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065D0" w14:textId="77777777" w:rsidR="00012E35" w:rsidRDefault="00012E35" w:rsidP="00F23A83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EE889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0 [42.0 - 61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FC0E1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 [44.0 - 62.0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B6138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</w:tr>
      <w:tr w:rsidR="00012E35" w14:paraId="192EAC79" w14:textId="77777777" w:rsidTr="00F23A83">
        <w:trPr>
          <w:trHeight w:val="103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A355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, n.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3EC68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2 (81.6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52E9E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 (74.5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534F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18</w:t>
            </w:r>
          </w:p>
        </w:tc>
      </w:tr>
      <w:tr w:rsidR="00012E35" w14:paraId="7D22E446" w14:textId="77777777" w:rsidTr="00F23A83">
        <w:trPr>
          <w:trHeight w:val="1408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5A47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thnicity, n. (%)</w:t>
            </w:r>
          </w:p>
          <w:p w14:paraId="18E311BD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NH White</w:t>
            </w:r>
          </w:p>
          <w:p w14:paraId="5A2C3F20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NH Black/African American</w:t>
            </w:r>
          </w:p>
          <w:p w14:paraId="6E7E82B1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Hispanic</w:t>
            </w:r>
          </w:p>
          <w:p w14:paraId="0668B8DD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sian</w:t>
            </w:r>
          </w:p>
          <w:p w14:paraId="7A88B3CC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Undisclosed or other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69E2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20CF3B5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 (20.2%)</w:t>
            </w:r>
          </w:p>
          <w:p w14:paraId="4923DF9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5%)</w:t>
            </w:r>
          </w:p>
          <w:p w14:paraId="0045175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 (37.8%)</w:t>
            </w:r>
          </w:p>
          <w:p w14:paraId="759D57F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 (40.1%)</w:t>
            </w:r>
          </w:p>
          <w:p w14:paraId="3045A0F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.5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3DD98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1D0200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48.6%)</w:t>
            </w:r>
          </w:p>
          <w:p w14:paraId="1868DDA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%)</w:t>
            </w:r>
          </w:p>
          <w:p w14:paraId="0A0BD28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8.7%)</w:t>
            </w:r>
          </w:p>
          <w:p w14:paraId="0297E80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30.6%)</w:t>
            </w:r>
          </w:p>
          <w:p w14:paraId="18ADE2E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8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E5DFB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4AC4DB6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6F86CEA5" w14:textId="77777777" w:rsidTr="00F23A83">
        <w:trPr>
          <w:trHeight w:val="398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9C3F0D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 (kg/m2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BA5A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1 [24.4 - 31.6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F8A0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[24.7 - 31.2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E01B5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  <w:tr w:rsidR="00012E35" w14:paraId="3D1B80E0" w14:textId="77777777" w:rsidTr="00F23A83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B2868E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0BDB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 [68.0 - 90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DBF8C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 [70.0 - 90.9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E4444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</w:tr>
      <w:tr w:rsidR="00012E35" w14:paraId="40DAD4C7" w14:textId="77777777" w:rsidTr="00F23A83">
        <w:trPr>
          <w:trHeight w:val="56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F69A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2 diabetes mellitus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A05AF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26.1%)</w:t>
            </w:r>
          </w:p>
          <w:p w14:paraId="2ACFB57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06A7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29.5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B257B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</w:t>
            </w:r>
          </w:p>
        </w:tc>
      </w:tr>
      <w:tr w:rsidR="00012E35" w14:paraId="4277153C" w14:textId="77777777" w:rsidTr="00F23A83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A7F7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35881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1 (45.9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3DB7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(38.8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F8162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</w:t>
            </w:r>
          </w:p>
        </w:tc>
      </w:tr>
      <w:tr w:rsidR="00012E35" w14:paraId="45885567" w14:textId="77777777" w:rsidTr="00F23A83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7FAD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D0AB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42.0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17D9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57.6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1B61E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012E35" w14:paraId="73D0FC60" w14:textId="77777777" w:rsidTr="00F23A83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4132E0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D Subtype</w:t>
            </w:r>
          </w:p>
          <w:p w14:paraId="524988C6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proofErr w:type="spellStart"/>
            <w:r>
              <w:rPr>
                <w:sz w:val="22"/>
                <w:szCs w:val="22"/>
              </w:rPr>
              <w:t>MetALD</w:t>
            </w:r>
            <w:proofErr w:type="spellEnd"/>
          </w:p>
          <w:p w14:paraId="6A11061E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ALD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24A63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5B091C0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 (28.8%)</w:t>
            </w:r>
          </w:p>
          <w:p w14:paraId="07849A5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 (71.2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221A7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85DB0F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 (69.1%)</w:t>
            </w:r>
          </w:p>
          <w:p w14:paraId="0D5B42B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30.9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1A019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5DBB419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12E35" w14:paraId="4FF74AE9" w14:textId="77777777" w:rsidTr="00F23A83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EDA19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 score, index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1C83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[1.0 - 4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5B161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[1.0 - 2.6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6A381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9</w:t>
            </w:r>
          </w:p>
        </w:tc>
      </w:tr>
      <w:tr w:rsidR="00012E35" w14:paraId="45A5C8CC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A416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stiffness measurement (LSM), kPa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0B8D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 [6.0 - 36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C093B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 [6.4 - 14.7]</w:t>
            </w:r>
          </w:p>
          <w:p w14:paraId="0FF0558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0E322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13</w:t>
            </w:r>
          </w:p>
        </w:tc>
      </w:tr>
      <w:tr w:rsidR="00012E35" w14:paraId="5ECF9335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056B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-4 categories, n (%) </w:t>
            </w:r>
          </w:p>
          <w:p w14:paraId="357D7C0A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&lt; 1.3</w:t>
            </w:r>
          </w:p>
          <w:p w14:paraId="2A0C5EE1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–2.67</w:t>
            </w:r>
          </w:p>
          <w:p w14:paraId="37A0B003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2.67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D278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4312D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 (37.9%)</w:t>
            </w:r>
          </w:p>
          <w:p w14:paraId="6D9CCD0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 (23.3%)</w:t>
            </w:r>
          </w:p>
          <w:p w14:paraId="3371C24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 (38.9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6339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06725D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41.7%)</w:t>
            </w:r>
          </w:p>
          <w:p w14:paraId="4023831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33.8%)</w:t>
            </w:r>
          </w:p>
          <w:p w14:paraId="2D690F6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24.5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80BA8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0F80E4A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43D23144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F4439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SM categories, n (%) </w:t>
            </w:r>
          </w:p>
          <w:p w14:paraId="67F93517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lt; 8 kPa</w:t>
            </w:r>
          </w:p>
          <w:p w14:paraId="5E76B342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8–12 kPa</w:t>
            </w:r>
          </w:p>
          <w:p w14:paraId="0AC7C724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12 kPa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2F739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1072349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 (40.8%)</w:t>
            </w:r>
          </w:p>
          <w:p w14:paraId="085811F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78 (12.7%)</w:t>
            </w:r>
          </w:p>
          <w:p w14:paraId="35B628C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 (46.5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46C09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D57557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39.2%)</w:t>
            </w:r>
          </w:p>
          <w:p w14:paraId="5A75C22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60 (27.0%)</w:t>
            </w:r>
          </w:p>
          <w:p w14:paraId="72A6B79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33.8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DE497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lastRenderedPageBreak/>
              <w:t>&lt;0.0001</w:t>
            </w:r>
          </w:p>
          <w:p w14:paraId="6AB52ED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54189053" w14:textId="77777777" w:rsidTr="00F23A83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D01F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Laboratory testing</w:t>
            </w:r>
          </w:p>
          <w:p w14:paraId="5A152DF8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AST (IU/mL)</w:t>
            </w:r>
          </w:p>
          <w:p w14:paraId="799174E8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T (IU/mL)</w:t>
            </w:r>
          </w:p>
          <w:p w14:paraId="5C3EE51C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𝛄-GT (IU/mL)</w:t>
            </w:r>
          </w:p>
          <w:p w14:paraId="73E854AF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kaline phosphatase</w:t>
            </w:r>
          </w:p>
          <w:p w14:paraId="3305C4E5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 xml:space="preserve">   Total bilirubin (mg/dL)</w:t>
            </w:r>
          </w:p>
          <w:p w14:paraId="7F5F60D3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bumin (g/dL)</w:t>
            </w:r>
          </w:p>
          <w:p w14:paraId="0912847A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Creatinine (mg/dL)</w:t>
            </w:r>
          </w:p>
          <w:p w14:paraId="2670FFAF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Platelet count (10³/µL)</w:t>
            </w:r>
          </w:p>
          <w:p w14:paraId="580D9B5D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otal cholesterol (mg/dL)</w:t>
            </w:r>
          </w:p>
          <w:p w14:paraId="1D0E20DE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HDL (mg/dL)</w:t>
            </w:r>
          </w:p>
          <w:p w14:paraId="420FB592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LDL (mg/dL)</w:t>
            </w:r>
          </w:p>
          <w:p w14:paraId="6FB58278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riglyceride (mg/dL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5B2D0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41DB541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 [28.0 - 64.0]</w:t>
            </w:r>
          </w:p>
          <w:p w14:paraId="1634C09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 [25.0 - 55.0]</w:t>
            </w:r>
          </w:p>
          <w:p w14:paraId="00CCD4A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 [34.0 - 147.5]</w:t>
            </w:r>
          </w:p>
          <w:p w14:paraId="4D06807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5 [73.0 - 140.0]</w:t>
            </w:r>
          </w:p>
          <w:p w14:paraId="0D7BAD8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[0.6 - 1.7]</w:t>
            </w:r>
          </w:p>
          <w:p w14:paraId="5CBDC85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 [3.6 - 4.6]</w:t>
            </w:r>
          </w:p>
          <w:p w14:paraId="77BCCFA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7 - 1.0]</w:t>
            </w:r>
          </w:p>
          <w:p w14:paraId="2177567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.0 [127.0 - 244.0]</w:t>
            </w:r>
          </w:p>
          <w:p w14:paraId="7A3E005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.9 [121.2 - 198.0]</w:t>
            </w:r>
          </w:p>
          <w:p w14:paraId="37A0821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 [33.0 - 50.6]</w:t>
            </w:r>
          </w:p>
          <w:p w14:paraId="23AAAC4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 [63.9 - 117.5]</w:t>
            </w:r>
          </w:p>
          <w:p w14:paraId="65A0F5E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0 [82.0 - 173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6FA1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5B4DCF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0 [27.0 - 68.0]</w:t>
            </w:r>
          </w:p>
          <w:p w14:paraId="068C867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0 [28.0 - 75.0]</w:t>
            </w:r>
          </w:p>
          <w:p w14:paraId="580FE55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 [46.0 - 207.0]</w:t>
            </w:r>
          </w:p>
          <w:p w14:paraId="74DF01F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 [71.5 - 121.0]</w:t>
            </w:r>
          </w:p>
          <w:p w14:paraId="2A5B51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6 - 1.2]</w:t>
            </w:r>
          </w:p>
          <w:p w14:paraId="0C43FDC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[3.9 - 4.6]</w:t>
            </w:r>
          </w:p>
          <w:p w14:paraId="276BD49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7 - 0.9]</w:t>
            </w:r>
          </w:p>
          <w:p w14:paraId="6EC7BD7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0 [159.0 - 246.0]</w:t>
            </w:r>
          </w:p>
          <w:p w14:paraId="7FBD17F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0 [148.0 - 222.0]</w:t>
            </w:r>
          </w:p>
          <w:p w14:paraId="144D110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 [35.0 - 52.2]</w:t>
            </w:r>
          </w:p>
          <w:p w14:paraId="6B924F1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9 [83.0 - 139.3]</w:t>
            </w:r>
          </w:p>
          <w:p w14:paraId="66F03B1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5 [98.5 - 221.8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18656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27F8190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6</w:t>
            </w:r>
          </w:p>
          <w:p w14:paraId="73E438B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1560C04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3BBCA6E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34</w:t>
            </w:r>
          </w:p>
          <w:p w14:paraId="4F5AC5B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68604F0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2</w:t>
            </w:r>
          </w:p>
          <w:p w14:paraId="51C5A7C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  <w:p w14:paraId="26C3238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2</w:t>
            </w:r>
          </w:p>
          <w:p w14:paraId="2737243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0975764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  <w:p w14:paraId="7A48286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3D43261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</w:tbl>
    <w:p w14:paraId="4D65AFCC" w14:textId="77777777" w:rsidR="00012E35" w:rsidRDefault="00012E35" w:rsidP="00012E35">
      <w:pPr>
        <w:spacing w:line="360" w:lineRule="auto"/>
        <w:jc w:val="both"/>
        <w:rPr>
          <w:i/>
          <w:iCs/>
          <w:sz w:val="22"/>
          <w:szCs w:val="22"/>
        </w:rPr>
      </w:pPr>
    </w:p>
    <w:p w14:paraId="5115F150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1D7597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D90D891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8D10971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16641AEE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1969DF00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77559746" w14:textId="77777777" w:rsidR="000E268B" w:rsidRDefault="000E268B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8A5CD1B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6A0058E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B47DF8D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1F4A0B83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3041DF8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22188E04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5781BF0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1506957F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6766F3D" w14:textId="77777777" w:rsidR="00217C38" w:rsidRDefault="00217C38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073B4683" w14:textId="6EF53A3C" w:rsidR="00012E35" w:rsidRDefault="00012E35" w:rsidP="00012E35">
      <w:pPr>
        <w:spacing w:line="360" w:lineRule="auto"/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3. </w:t>
      </w:r>
      <w:r>
        <w:rPr>
          <w:sz w:val="22"/>
          <w:szCs w:val="22"/>
        </w:rPr>
        <w:t>Baseline characteristics of the biopsy-proven cohort</w:t>
      </w:r>
      <w:r w:rsidR="000E268B">
        <w:rPr>
          <w:sz w:val="22"/>
          <w:szCs w:val="22"/>
        </w:rPr>
        <w:t>, by diagnosis</w:t>
      </w:r>
      <w:r>
        <w:rPr>
          <w:sz w:val="22"/>
          <w:szCs w:val="22"/>
        </w:rPr>
        <w:t xml:space="preserve"> </w:t>
      </w:r>
    </w:p>
    <w:tbl>
      <w:tblPr>
        <w:tblpPr w:leftFromText="180" w:rightFromText="180" w:vertAnchor="text"/>
        <w:tblW w:w="95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1995"/>
        <w:gridCol w:w="1995"/>
        <w:gridCol w:w="1950"/>
        <w:gridCol w:w="945"/>
      </w:tblGrid>
      <w:tr w:rsidR="00012E35" w14:paraId="7934F736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0CC9D0" w14:textId="77777777" w:rsidR="00012E35" w:rsidRDefault="00012E35" w:rsidP="00F23A83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995" w:type="dxa"/>
            <w:tcBorders>
              <w:left w:val="single" w:sz="6" w:space="0" w:color="000000"/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6E93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lobal (N=278)</w:t>
            </w:r>
          </w:p>
        </w:tc>
        <w:tc>
          <w:tcPr>
            <w:tcW w:w="1995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4D7C6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MetALD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N=192)</w:t>
            </w:r>
          </w:p>
        </w:tc>
        <w:tc>
          <w:tcPr>
            <w:tcW w:w="1950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854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LD (N=86)</w:t>
            </w:r>
          </w:p>
        </w:tc>
        <w:tc>
          <w:tcPr>
            <w:tcW w:w="945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FDA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12E35" w14:paraId="7902441A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CC302" w14:textId="77777777" w:rsidR="00012E35" w:rsidRDefault="00012E35" w:rsidP="00F23A83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D20F4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0 [44.0 - 62.0]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9FD6E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0 [42.0 - 59.0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042EC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0 [49.0 - 64.0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83D15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1</w:t>
            </w:r>
          </w:p>
        </w:tc>
      </w:tr>
      <w:tr w:rsidR="00012E35" w14:paraId="6D7EF999" w14:textId="77777777" w:rsidTr="00F23A83">
        <w:trPr>
          <w:trHeight w:val="103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FB8950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, n.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CFA33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 (74.5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B671E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(77.1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3D098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68.6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372F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</w:t>
            </w:r>
          </w:p>
        </w:tc>
      </w:tr>
      <w:tr w:rsidR="00012E35" w14:paraId="04EC738F" w14:textId="77777777" w:rsidTr="00F23A83">
        <w:trPr>
          <w:trHeight w:val="1408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4A6F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thnicity, n. (%)</w:t>
            </w:r>
          </w:p>
          <w:p w14:paraId="464654DF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NH White</w:t>
            </w:r>
          </w:p>
          <w:p w14:paraId="1332D2F8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NH Black/African American</w:t>
            </w:r>
          </w:p>
          <w:p w14:paraId="1FD43369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Hispanic</w:t>
            </w:r>
          </w:p>
          <w:p w14:paraId="2AC50947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sian</w:t>
            </w:r>
          </w:p>
          <w:p w14:paraId="6401C33B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Undisclosed or other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B917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AF9473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48.6%)</w:t>
            </w:r>
          </w:p>
          <w:p w14:paraId="482D1A6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4%)</w:t>
            </w:r>
          </w:p>
          <w:p w14:paraId="055A1DE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8.7%)</w:t>
            </w:r>
          </w:p>
          <w:p w14:paraId="6D3A343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30.6%)</w:t>
            </w:r>
          </w:p>
          <w:p w14:paraId="6CF2AB4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8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A28A2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5A9AEAA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44.3%)</w:t>
            </w:r>
          </w:p>
          <w:p w14:paraId="04283B5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proofErr w:type="gramStart"/>
            <w:r>
              <w:rPr>
                <w:sz w:val="22"/>
                <w:szCs w:val="22"/>
              </w:rPr>
              <w:t>( 0.0</w:t>
            </w:r>
            <w:proofErr w:type="gramEnd"/>
            <w:r>
              <w:rPr>
                <w:sz w:val="22"/>
                <w:szCs w:val="22"/>
              </w:rPr>
              <w:t>%)</w:t>
            </w:r>
          </w:p>
          <w:p w14:paraId="1679676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13.0%)</w:t>
            </w:r>
          </w:p>
          <w:p w14:paraId="4A818CE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(41.7%)</w:t>
            </w:r>
          </w:p>
          <w:p w14:paraId="670643C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proofErr w:type="gramStart"/>
            <w:r>
              <w:rPr>
                <w:sz w:val="22"/>
                <w:szCs w:val="22"/>
              </w:rPr>
              <w:t>( 1.0</w:t>
            </w:r>
            <w:proofErr w:type="gramEnd"/>
            <w:r>
              <w:rPr>
                <w:sz w:val="22"/>
                <w:szCs w:val="22"/>
              </w:rPr>
              <w:t>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62A09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40B80B1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58.1%)</w:t>
            </w:r>
          </w:p>
          <w:p w14:paraId="6F8E2E6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proofErr w:type="gramStart"/>
            <w:r>
              <w:rPr>
                <w:sz w:val="22"/>
                <w:szCs w:val="22"/>
              </w:rPr>
              <w:t>( 1.2</w:t>
            </w:r>
            <w:proofErr w:type="gramEnd"/>
            <w:r>
              <w:rPr>
                <w:sz w:val="22"/>
                <w:szCs w:val="22"/>
              </w:rPr>
              <w:t>%)</w:t>
            </w:r>
          </w:p>
          <w:p w14:paraId="3C97C07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31.4%)</w:t>
            </w:r>
          </w:p>
          <w:p w14:paraId="24C0AB4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proofErr w:type="gramStart"/>
            <w:r>
              <w:rPr>
                <w:sz w:val="22"/>
                <w:szCs w:val="22"/>
              </w:rPr>
              <w:t>( 5.8</w:t>
            </w:r>
            <w:proofErr w:type="gramEnd"/>
            <w:r>
              <w:rPr>
                <w:sz w:val="22"/>
                <w:szCs w:val="22"/>
              </w:rPr>
              <w:t>%)</w:t>
            </w:r>
          </w:p>
          <w:p w14:paraId="0E77357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  <w:proofErr w:type="gramStart"/>
            <w:r>
              <w:rPr>
                <w:sz w:val="22"/>
                <w:szCs w:val="22"/>
              </w:rPr>
              <w:t>( 3.5</w:t>
            </w:r>
            <w:proofErr w:type="gramEnd"/>
            <w:r>
              <w:rPr>
                <w:sz w:val="22"/>
                <w:szCs w:val="22"/>
              </w:rPr>
              <w:t>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A969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5E808EA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2C01756B" w14:textId="77777777" w:rsidTr="00F23A83">
        <w:trPr>
          <w:trHeight w:val="398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19E9D8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 (kg/m2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2D0CD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[24.7 - 31.2]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15F7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5 [24.5 - 31.2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7C17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 [26.3 - 31.6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55509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</w:tr>
      <w:tr w:rsidR="00012E35" w14:paraId="141F07C4" w14:textId="77777777" w:rsidTr="00F23A83">
        <w:trPr>
          <w:trHeight w:val="75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4510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063A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 [70.0 - 90.9]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9D077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 [69.9 - 90.0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53B3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0 [70.4 - 93.0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2DDA5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</w:t>
            </w:r>
          </w:p>
        </w:tc>
      </w:tr>
      <w:tr w:rsidR="00012E35" w14:paraId="3FA3568F" w14:textId="77777777" w:rsidTr="00F23A83">
        <w:trPr>
          <w:trHeight w:val="75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A5DA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2 diabetes mellitus, n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DC3FC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29.5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7E69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31.8%)</w:t>
            </w:r>
          </w:p>
          <w:p w14:paraId="7AA5661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4ABEF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24.4%)</w:t>
            </w:r>
          </w:p>
          <w:p w14:paraId="6C8D33E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C9F1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</w:t>
            </w:r>
          </w:p>
          <w:p w14:paraId="7F3F6F7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012E35" w14:paraId="14D5D13D" w14:textId="77777777" w:rsidTr="00F23A83">
        <w:trPr>
          <w:trHeight w:val="75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C9406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78F7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 (38.8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851B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36.5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32F1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44.2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31A6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6</w:t>
            </w:r>
          </w:p>
        </w:tc>
      </w:tr>
      <w:tr w:rsidR="00012E35" w14:paraId="04B161D5" w14:textId="77777777" w:rsidTr="00F23A83">
        <w:trPr>
          <w:trHeight w:val="75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8D651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, n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D2D45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57.6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9E60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61.5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6B5AA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48.8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80F7D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6</w:t>
            </w:r>
          </w:p>
        </w:tc>
      </w:tr>
      <w:tr w:rsidR="00012E35" w14:paraId="54B63CEC" w14:textId="77777777" w:rsidTr="00F23A83">
        <w:trPr>
          <w:trHeight w:val="75"/>
        </w:trPr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DC1E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 score, index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C341C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[1.0 - 2.6]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F4D7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 [0.9 - 2.2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0AB79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 [1.3 - 4.5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31DB4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012E35" w14:paraId="7C5BAC43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112C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stiffness measurement (LSM), kPa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BA8A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 [6.4 - 14.7]</w:t>
            </w:r>
          </w:p>
          <w:p w14:paraId="46C1658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0F70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 [6.0 - 11.8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F1EBF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 [9.0 - 21.7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9F51D9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2B7D2E0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7B153205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91DB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 categories, n (%)</w:t>
            </w:r>
          </w:p>
          <w:p w14:paraId="05A460CB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&lt; 1.3</w:t>
            </w:r>
          </w:p>
          <w:p w14:paraId="0E22043F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–2.67</w:t>
            </w:r>
          </w:p>
          <w:p w14:paraId="4A0996B7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2.67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7BC4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112FBD4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41.7%)</w:t>
            </w:r>
          </w:p>
          <w:p w14:paraId="6F7DF90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33.8%)</w:t>
            </w:r>
          </w:p>
          <w:p w14:paraId="4EC77B6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24.5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4F93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666905D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49.0%)</w:t>
            </w:r>
          </w:p>
          <w:p w14:paraId="66132EE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36.5%)</w:t>
            </w:r>
          </w:p>
          <w:p w14:paraId="08FA32A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4.6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76CE8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45DD9C9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25.6%)</w:t>
            </w:r>
          </w:p>
          <w:p w14:paraId="61CCD8E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7.9%)</w:t>
            </w:r>
          </w:p>
          <w:p w14:paraId="0AAA9E0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46.5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DCA5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4AC823E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35FAFC04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EE5D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 categories, n (%)</w:t>
            </w:r>
          </w:p>
          <w:p w14:paraId="11C14C11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lt; 8 kPa</w:t>
            </w:r>
          </w:p>
          <w:p w14:paraId="3F8FD967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–12 kPa</w:t>
            </w:r>
          </w:p>
          <w:p w14:paraId="0C942B39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12 kPa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AE54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34A97C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39.2%)</w:t>
            </w:r>
          </w:p>
          <w:p w14:paraId="0FAD95F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27.0%)</w:t>
            </w:r>
          </w:p>
          <w:p w14:paraId="115F1B7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(33.8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AE86C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2A75E14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47.4%)</w:t>
            </w:r>
          </w:p>
          <w:p w14:paraId="075132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28.8%)</w:t>
            </w:r>
          </w:p>
          <w:p w14:paraId="51139E5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3.7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ADBC0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C1440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9.7%)</w:t>
            </w:r>
          </w:p>
          <w:p w14:paraId="6FECD9C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22.7%)</w:t>
            </w:r>
          </w:p>
          <w:p w14:paraId="6C6B6C1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7.6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E0B8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4BAC8F1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012E35" w14:paraId="736DEF2B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A2ECEE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testing</w:t>
            </w:r>
          </w:p>
          <w:p w14:paraId="1D68719B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  </w:t>
            </w:r>
            <w:r>
              <w:rPr>
                <w:i/>
                <w:iCs/>
                <w:sz w:val="22"/>
                <w:szCs w:val="22"/>
              </w:rPr>
              <w:t>AST (IU/mL)</w:t>
            </w:r>
          </w:p>
          <w:p w14:paraId="4ADB069F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T (IU/mL)</w:t>
            </w:r>
          </w:p>
          <w:p w14:paraId="4F99EE42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𝛄-GT (IU/mL)</w:t>
            </w:r>
          </w:p>
          <w:p w14:paraId="5F56346A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kaline phosphatase</w:t>
            </w:r>
          </w:p>
          <w:p w14:paraId="0925A991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 xml:space="preserve">   Total bilirubin (mg/dL)</w:t>
            </w:r>
          </w:p>
          <w:p w14:paraId="04E6D81A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bumin (g/dL)</w:t>
            </w:r>
          </w:p>
          <w:p w14:paraId="26FD084E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Creatinine (mg/dL)</w:t>
            </w:r>
          </w:p>
          <w:p w14:paraId="54346E47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Platelet count (10³/µL)</w:t>
            </w:r>
          </w:p>
          <w:p w14:paraId="7A7780BE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otal cholesterol (mg/dL)</w:t>
            </w:r>
          </w:p>
          <w:p w14:paraId="5592E8E4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HDL (mg/dL)</w:t>
            </w:r>
          </w:p>
          <w:p w14:paraId="7FFD5402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LDL (mg/dL)</w:t>
            </w:r>
          </w:p>
          <w:p w14:paraId="348CC11F" w14:textId="77777777" w:rsidR="00012E35" w:rsidRDefault="00012E35" w:rsidP="00F23A83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riglyceride (mg/dL) 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D9876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22D06D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1.0 [27.0 - 68.0]</w:t>
            </w:r>
          </w:p>
          <w:p w14:paraId="046B257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0 [28.0 - 75.0]</w:t>
            </w:r>
          </w:p>
          <w:p w14:paraId="1D89202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0 [46.0 - 207.0]</w:t>
            </w:r>
          </w:p>
          <w:p w14:paraId="30A3041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 [71.5 - 121.0]</w:t>
            </w:r>
          </w:p>
          <w:p w14:paraId="78E06EE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6 - 1.2]</w:t>
            </w:r>
          </w:p>
          <w:p w14:paraId="550B3C2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[3.9 - 4.6]</w:t>
            </w:r>
          </w:p>
          <w:p w14:paraId="2B0F92D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7 - 0.9]</w:t>
            </w:r>
          </w:p>
          <w:p w14:paraId="0F81007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.0 [159.0 - 246.0]</w:t>
            </w:r>
          </w:p>
          <w:p w14:paraId="62FAF40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.0 [148.0 - 222.0]</w:t>
            </w:r>
          </w:p>
          <w:p w14:paraId="50715A0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 [35.0 - 52.2]</w:t>
            </w:r>
          </w:p>
          <w:p w14:paraId="2796DCE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9 [83.0 - 139.3]</w:t>
            </w:r>
          </w:p>
          <w:p w14:paraId="61A5BCD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.5 [98.5 - 221.8]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AA16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01DEA3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9.5 [27.0 - 59.0]</w:t>
            </w:r>
          </w:p>
          <w:p w14:paraId="16AE3F7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 [29.0 - 77.0]</w:t>
            </w:r>
          </w:p>
          <w:p w14:paraId="35C617D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 [47.5 - 184.5]</w:t>
            </w:r>
          </w:p>
          <w:p w14:paraId="0B8C95B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 [70.0 - 107.0]</w:t>
            </w:r>
          </w:p>
          <w:p w14:paraId="2B590D1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5 - 1.1]</w:t>
            </w:r>
          </w:p>
          <w:p w14:paraId="1256E86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 [4.1 - 4.7]</w:t>
            </w:r>
          </w:p>
          <w:p w14:paraId="2B1E2C6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7 - 0.9]</w:t>
            </w:r>
          </w:p>
          <w:p w14:paraId="3F9A50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.0 [170.5 - 250.0]</w:t>
            </w:r>
          </w:p>
          <w:p w14:paraId="1E1792D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.3 [156.5 - 221.8]</w:t>
            </w:r>
          </w:p>
          <w:p w14:paraId="0969F0F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 [35.4;52.8]</w:t>
            </w:r>
          </w:p>
          <w:p w14:paraId="404E14E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5 [85.5;139.0]</w:t>
            </w:r>
          </w:p>
          <w:p w14:paraId="0E851F0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5 [102.0 - 241.7]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487C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5CDA435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9.0 [29.0 - 90.0]</w:t>
            </w:r>
          </w:p>
          <w:p w14:paraId="3C55930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 [25.0 - 72.0]</w:t>
            </w:r>
          </w:p>
          <w:p w14:paraId="39F75A0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 [44.0 - 340.0]</w:t>
            </w:r>
          </w:p>
          <w:p w14:paraId="61448AA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0 [76.0 - 149.0]</w:t>
            </w:r>
          </w:p>
          <w:p w14:paraId="1D878AD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6 - 1.2]</w:t>
            </w:r>
          </w:p>
          <w:p w14:paraId="73E6756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 [3.8 - 4.5]</w:t>
            </w:r>
          </w:p>
          <w:p w14:paraId="6B33EB8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[0.7 - 1.0]</w:t>
            </w:r>
          </w:p>
          <w:p w14:paraId="41E0845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.5 [134.0 - 226.0]</w:t>
            </w:r>
          </w:p>
          <w:p w14:paraId="5D41209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.0 [139.0 - 229.0]</w:t>
            </w:r>
          </w:p>
          <w:p w14:paraId="268D3DA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0 [33.0 - 50.0]</w:t>
            </w:r>
          </w:p>
          <w:p w14:paraId="13829A2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 [74.0 - 137.5]</w:t>
            </w:r>
          </w:p>
          <w:p w14:paraId="1461121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0 [88.5 - 173.0]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FF546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60566DD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lastRenderedPageBreak/>
              <w:t>0.016</w:t>
            </w:r>
          </w:p>
          <w:p w14:paraId="6EC039A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1</w:t>
            </w:r>
          </w:p>
          <w:p w14:paraId="5F709B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6</w:t>
            </w:r>
          </w:p>
          <w:p w14:paraId="7DFC045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5</w:t>
            </w:r>
          </w:p>
          <w:p w14:paraId="483FAF7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1</w:t>
            </w:r>
          </w:p>
          <w:p w14:paraId="4E3C0A4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706324A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4</w:t>
            </w:r>
          </w:p>
          <w:p w14:paraId="2681F2D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2</w:t>
            </w:r>
          </w:p>
          <w:p w14:paraId="624EB3D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  <w:p w14:paraId="0055473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3</w:t>
            </w:r>
          </w:p>
          <w:p w14:paraId="629A179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0</w:t>
            </w:r>
          </w:p>
          <w:p w14:paraId="4C8708E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18</w:t>
            </w:r>
          </w:p>
        </w:tc>
      </w:tr>
      <w:tr w:rsidR="00012E35" w14:paraId="3CCA7DC1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7D2F9E" w14:textId="77777777" w:rsidR="00012E35" w:rsidRDefault="00012E35" w:rsidP="00F23A83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Advanced fibrosis, n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98A8E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32.4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954E7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2.9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F0C27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53.5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620E4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012E35" w14:paraId="1B0DE5F8" w14:textId="77777777" w:rsidTr="00F23A83">
        <w:tc>
          <w:tcPr>
            <w:tcW w:w="2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72549" w14:textId="77777777" w:rsidR="00012E35" w:rsidRDefault="00012E35" w:rsidP="00F23A83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Cirrhosis, n (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6E48F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6.9%)</w:t>
            </w:r>
          </w:p>
        </w:tc>
        <w:tc>
          <w:tcPr>
            <w:tcW w:w="19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F3328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9.9%)</w:t>
            </w:r>
          </w:p>
        </w:tc>
        <w:tc>
          <w:tcPr>
            <w:tcW w:w="19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E75C3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2.6%)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C9494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</w:tbl>
    <w:p w14:paraId="7F3C0A25" w14:textId="77777777" w:rsidR="00012E35" w:rsidRDefault="00012E35" w:rsidP="00012E35">
      <w:pPr>
        <w:spacing w:line="360" w:lineRule="auto"/>
        <w:jc w:val="both"/>
        <w:rPr>
          <w:i/>
          <w:iCs/>
          <w:sz w:val="22"/>
          <w:szCs w:val="22"/>
        </w:rPr>
      </w:pPr>
    </w:p>
    <w:p w14:paraId="3D5E3057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61716008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57DF85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CADB903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0F9F8EE5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7739A2C2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7925D5D3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B88E87A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0E4B6EA9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7EE0F0CE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613D10F8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A803C1A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D25EE4F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5477B9A1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28CABEE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4B0DC02B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21A94CBC" w14:textId="77777777" w:rsidR="001B3341" w:rsidRDefault="001B3341" w:rsidP="00012E35">
      <w:pPr>
        <w:spacing w:line="360" w:lineRule="auto"/>
        <w:jc w:val="both"/>
        <w:rPr>
          <w:b/>
          <w:bCs/>
          <w:sz w:val="22"/>
          <w:szCs w:val="22"/>
        </w:rPr>
      </w:pPr>
    </w:p>
    <w:p w14:paraId="3A4422A4" w14:textId="50C7F639" w:rsidR="00012E35" w:rsidRPr="000E268B" w:rsidRDefault="00012E35" w:rsidP="000E268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4. </w:t>
      </w:r>
      <w:r w:rsidR="00E55D29">
        <w:rPr>
          <w:sz w:val="22"/>
          <w:szCs w:val="22"/>
        </w:rPr>
        <w:t xml:space="preserve">Diagnostic performance (AUC, 95% CI) of FIB-4 and LSM for detecting advanced fibrosis in </w:t>
      </w:r>
      <w:proofErr w:type="spellStart"/>
      <w:r w:rsidR="00E55D29">
        <w:rPr>
          <w:sz w:val="22"/>
          <w:szCs w:val="22"/>
        </w:rPr>
        <w:t>MetALD</w:t>
      </w:r>
      <w:proofErr w:type="spellEnd"/>
      <w:r w:rsidR="00E55D29">
        <w:rPr>
          <w:sz w:val="22"/>
          <w:szCs w:val="22"/>
        </w:rPr>
        <w:t xml:space="preserve"> and ALD, according to reference standard </w:t>
      </w:r>
      <w:r>
        <w:rPr>
          <w:sz w:val="22"/>
          <w:szCs w:val="22"/>
        </w:rPr>
        <w:t xml:space="preserve">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1250"/>
        <w:gridCol w:w="1090"/>
        <w:gridCol w:w="2340"/>
      </w:tblGrid>
      <w:tr w:rsidR="00E55D29" w14:paraId="4866D170" w14:textId="77777777" w:rsidTr="004E3547">
        <w:tc>
          <w:tcPr>
            <w:tcW w:w="936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8101" w14:textId="6A76CA58" w:rsidR="00E55D29" w:rsidRPr="007677B9" w:rsidRDefault="00E55D29" w:rsidP="00F23A83">
            <w:pPr>
              <w:widowControl w:val="0"/>
              <w:spacing w:line="360" w:lineRule="auto"/>
              <w:rPr>
                <w:i/>
                <w:iCs/>
                <w:sz w:val="22"/>
                <w:szCs w:val="22"/>
              </w:rPr>
            </w:pPr>
            <w:r w:rsidRPr="007677B9">
              <w:rPr>
                <w:color w:val="000000"/>
                <w:sz w:val="22"/>
                <w:szCs w:val="22"/>
              </w:rPr>
              <w:t>A. VCTE-referenced analysis (overall cohort)</w:t>
            </w:r>
          </w:p>
        </w:tc>
      </w:tr>
      <w:tr w:rsidR="00012E35" w14:paraId="6A7DFEBA" w14:textId="77777777" w:rsidTr="00F23A8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D32E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713C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7677B9">
              <w:rPr>
                <w:sz w:val="22"/>
                <w:szCs w:val="22"/>
              </w:rPr>
              <w:t>MetALD</w:t>
            </w:r>
            <w:proofErr w:type="spellEnd"/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0FB9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AL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E8AD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i/>
                <w:iCs/>
                <w:sz w:val="22"/>
                <w:szCs w:val="22"/>
              </w:rPr>
              <w:t>p value*</w:t>
            </w:r>
            <w:r w:rsidRPr="007677B9">
              <w:rPr>
                <w:sz w:val="22"/>
                <w:szCs w:val="22"/>
              </w:rPr>
              <w:t xml:space="preserve"> </w:t>
            </w:r>
          </w:p>
        </w:tc>
      </w:tr>
      <w:tr w:rsidR="00012E35" w14:paraId="756322DF" w14:textId="77777777" w:rsidTr="00F23A8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0327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FIB-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EA5A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859 (0.816 - 0.901)</w:t>
            </w:r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49DA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848 (0.813 - 0.883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EAC9" w14:textId="77777777" w:rsidR="00012E35" w:rsidRPr="007677B9" w:rsidRDefault="00012E35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7032</w:t>
            </w:r>
          </w:p>
        </w:tc>
      </w:tr>
      <w:tr w:rsidR="007677B9" w14:paraId="32B93831" w14:textId="77777777" w:rsidTr="00624B02">
        <w:tc>
          <w:tcPr>
            <w:tcW w:w="936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39E0" w14:textId="28B1FA34" w:rsidR="007677B9" w:rsidRPr="007677B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rFonts w:eastAsiaTheme="minorEastAsia"/>
                <w:sz w:val="22"/>
                <w:szCs w:val="22"/>
                <w:lang w:eastAsia="ko-KR"/>
                <w14:ligatures w14:val="standardContextual"/>
              </w:rPr>
              <w:t>B. Pathology-proven analysis (biopsy cohort)</w:t>
            </w:r>
          </w:p>
        </w:tc>
      </w:tr>
      <w:tr w:rsidR="007677B9" w14:paraId="7B004FA9" w14:textId="77777777" w:rsidTr="007677B9">
        <w:trPr>
          <w:trHeight w:val="402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CDFC" w14:textId="77777777" w:rsidR="007677B9" w:rsidRPr="007677B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70F0A" w14:textId="16CAA765" w:rsidR="007677B9" w:rsidRPr="007677B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proofErr w:type="spellStart"/>
            <w:r w:rsidRPr="007677B9">
              <w:rPr>
                <w:sz w:val="22"/>
                <w:szCs w:val="22"/>
              </w:rPr>
              <w:t>MetALD</w:t>
            </w:r>
            <w:proofErr w:type="spellEnd"/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F24F" w14:textId="00C59CFE" w:rsidR="007677B9" w:rsidRPr="007677B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ALD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AE51" w14:textId="66C0A2DD" w:rsidR="007677B9" w:rsidRPr="007677B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i/>
                <w:iCs/>
                <w:sz w:val="22"/>
                <w:szCs w:val="22"/>
              </w:rPr>
              <w:t>p value*</w:t>
            </w:r>
          </w:p>
        </w:tc>
      </w:tr>
      <w:tr w:rsidR="007677B9" w14:paraId="080B2210" w14:textId="77777777" w:rsidTr="00F23A8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B8B4" w14:textId="68BCCC68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FIB-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9BCB" w14:textId="0A699460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773 (0.698 - 0.849)</w:t>
            </w:r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A2BE" w14:textId="0F6DCE37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540 (0.415 - 0.665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57BA" w14:textId="6553B947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00208 (a)</w:t>
            </w:r>
          </w:p>
        </w:tc>
      </w:tr>
      <w:tr w:rsidR="007677B9" w14:paraId="63D7F1EE" w14:textId="77777777" w:rsidTr="00F23A8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BBEE1" w14:textId="7B02B655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LSM (VCTE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A391" w14:textId="6FE06D3F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819 (0.739 - 0.899)</w:t>
            </w:r>
          </w:p>
        </w:tc>
        <w:tc>
          <w:tcPr>
            <w:tcW w:w="2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C5BF" w14:textId="0FCC0E84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803 (0.699 - 0.907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0296" w14:textId="5624EE25" w:rsidR="007677B9" w:rsidRPr="007677B9" w:rsidRDefault="007677B9" w:rsidP="007677B9">
            <w:pPr>
              <w:widowControl w:val="0"/>
              <w:spacing w:line="360" w:lineRule="auto"/>
              <w:rPr>
                <w:sz w:val="22"/>
                <w:szCs w:val="22"/>
              </w:rPr>
            </w:pPr>
            <w:r w:rsidRPr="007677B9">
              <w:rPr>
                <w:sz w:val="22"/>
                <w:szCs w:val="22"/>
              </w:rPr>
              <w:t>0.811 (a)</w:t>
            </w:r>
          </w:p>
        </w:tc>
      </w:tr>
      <w:tr w:rsidR="007677B9" w14:paraId="4B19F6B3" w14:textId="77777777" w:rsidTr="00C504CE">
        <w:tc>
          <w:tcPr>
            <w:tcW w:w="936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308A" w14:textId="1CF9663A" w:rsidR="007677B9" w:rsidRPr="00E55D29" w:rsidRDefault="007677B9" w:rsidP="007677B9">
            <w:pPr>
              <w:widowControl w:val="0"/>
              <w:tabs>
                <w:tab w:val="left" w:pos="888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. Within-group comparison tests </w:t>
            </w:r>
          </w:p>
        </w:tc>
      </w:tr>
      <w:tr w:rsidR="007677B9" w14:paraId="20D6C910" w14:textId="77777777" w:rsidTr="007677B9">
        <w:trPr>
          <w:trHeight w:val="348"/>
        </w:trPr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7CCB" w14:textId="77777777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E2454" w14:textId="2E6AAC53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etALD</w:t>
            </w:r>
            <w:proofErr w:type="spellEnd"/>
          </w:p>
        </w:tc>
        <w:tc>
          <w:tcPr>
            <w:tcW w:w="34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83B0" w14:textId="391B8C0A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</w:t>
            </w:r>
          </w:p>
        </w:tc>
      </w:tr>
      <w:tr w:rsidR="007677B9" w14:paraId="70E5EC2A" w14:textId="77777777" w:rsidTr="007677B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A2986" w14:textId="40D797A3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-4 vs LSM </w:t>
            </w:r>
          </w:p>
        </w:tc>
        <w:tc>
          <w:tcPr>
            <w:tcW w:w="35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D610" w14:textId="1961A676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b)</w:t>
            </w:r>
          </w:p>
        </w:tc>
        <w:tc>
          <w:tcPr>
            <w:tcW w:w="343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E195" w14:textId="6AE668BA" w:rsidR="007677B9" w:rsidRPr="00E55D29" w:rsidRDefault="007677B9" w:rsidP="00F23A83">
            <w:pPr>
              <w:widowControl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3 (b)</w:t>
            </w:r>
          </w:p>
        </w:tc>
      </w:tr>
    </w:tbl>
    <w:p w14:paraId="14374999" w14:textId="77777777" w:rsidR="00012E35" w:rsidRDefault="00012E35" w:rsidP="00012E35">
      <w:pPr>
        <w:spacing w:line="360" w:lineRule="auto"/>
        <w:jc w:val="both"/>
        <w:rPr>
          <w:sz w:val="22"/>
          <w:szCs w:val="22"/>
        </w:rPr>
      </w:pPr>
    </w:p>
    <w:p w14:paraId="4441BFFE" w14:textId="2117876A" w:rsidR="007677B9" w:rsidRPr="007677B9" w:rsidRDefault="007677B9" w:rsidP="007677B9">
      <w:pPr>
        <w:spacing w:line="360" w:lineRule="auto"/>
        <w:rPr>
          <w:sz w:val="20"/>
          <w:szCs w:val="20"/>
        </w:rPr>
      </w:pPr>
      <w:r w:rsidRPr="007677B9">
        <w:rPr>
          <w:color w:val="000000"/>
          <w:sz w:val="20"/>
          <w:szCs w:val="20"/>
        </w:rPr>
        <w:t>Values are expressed as</w:t>
      </w:r>
      <w:r w:rsidRPr="007677B9">
        <w:rPr>
          <w:rStyle w:val="apple-converted-space"/>
          <w:color w:val="000000"/>
          <w:sz w:val="20"/>
          <w:szCs w:val="20"/>
        </w:rPr>
        <w:t> </w:t>
      </w:r>
      <w:r w:rsidRPr="007677B9">
        <w:rPr>
          <w:rStyle w:val="Strong"/>
          <w:color w:val="000000"/>
          <w:sz w:val="20"/>
          <w:szCs w:val="20"/>
        </w:rPr>
        <w:t>AUC (95% CI)</w:t>
      </w:r>
      <w:r w:rsidRPr="007677B9">
        <w:rPr>
          <w:color w:val="000000"/>
          <w:sz w:val="20"/>
          <w:szCs w:val="20"/>
        </w:rPr>
        <w:t>. AUCs were compared using the DeLong method.</w:t>
      </w:r>
      <w:r w:rsidRPr="007677B9">
        <w:rPr>
          <w:color w:val="000000"/>
          <w:sz w:val="20"/>
          <w:szCs w:val="20"/>
        </w:rPr>
        <w:br/>
      </w:r>
      <w:r w:rsidRPr="007677B9">
        <w:rPr>
          <w:rStyle w:val="Emphasis"/>
          <w:color w:val="000000"/>
          <w:sz w:val="20"/>
          <w:szCs w:val="20"/>
        </w:rPr>
        <w:t>p value</w:t>
      </w:r>
      <w:r w:rsidRPr="007677B9">
        <w:rPr>
          <w:color w:val="000000"/>
          <w:sz w:val="20"/>
          <w:szCs w:val="20"/>
        </w:rPr>
        <w:t xml:space="preserve">: comparison between </w:t>
      </w:r>
      <w:proofErr w:type="spellStart"/>
      <w:r w:rsidRPr="007677B9">
        <w:rPr>
          <w:color w:val="000000"/>
          <w:sz w:val="20"/>
          <w:szCs w:val="20"/>
        </w:rPr>
        <w:t>MetALD</w:t>
      </w:r>
      <w:proofErr w:type="spellEnd"/>
      <w:r w:rsidRPr="007677B9">
        <w:rPr>
          <w:color w:val="000000"/>
          <w:sz w:val="20"/>
          <w:szCs w:val="20"/>
        </w:rPr>
        <w:t xml:space="preserve"> and ALD in the VCTE-referenced cohort.</w:t>
      </w:r>
      <w:r w:rsidRPr="007677B9">
        <w:rPr>
          <w:color w:val="000000"/>
          <w:sz w:val="20"/>
          <w:szCs w:val="20"/>
        </w:rPr>
        <w:br/>
        <w:t>(a) Between-group comparison (</w:t>
      </w:r>
      <w:proofErr w:type="spellStart"/>
      <w:r w:rsidRPr="007677B9">
        <w:rPr>
          <w:color w:val="000000"/>
          <w:sz w:val="20"/>
          <w:szCs w:val="20"/>
        </w:rPr>
        <w:t>MetALD</w:t>
      </w:r>
      <w:proofErr w:type="spellEnd"/>
      <w:r w:rsidRPr="007677B9">
        <w:rPr>
          <w:color w:val="000000"/>
          <w:sz w:val="20"/>
          <w:szCs w:val="20"/>
        </w:rPr>
        <w:t xml:space="preserve"> </w:t>
      </w:r>
      <w:proofErr w:type="spellStart"/>
      <w:r w:rsidRPr="007677B9">
        <w:rPr>
          <w:color w:val="000000"/>
          <w:sz w:val="20"/>
          <w:szCs w:val="20"/>
        </w:rPr>
        <w:t>vs</w:t>
      </w:r>
      <w:proofErr w:type="spellEnd"/>
      <w:r w:rsidRPr="007677B9">
        <w:rPr>
          <w:color w:val="000000"/>
          <w:sz w:val="20"/>
          <w:szCs w:val="20"/>
        </w:rPr>
        <w:t xml:space="preserve"> ALD).</w:t>
      </w:r>
      <w:r w:rsidRPr="007677B9">
        <w:rPr>
          <w:color w:val="000000"/>
          <w:sz w:val="20"/>
          <w:szCs w:val="20"/>
        </w:rPr>
        <w:br/>
        <w:t>(b) Within-group comparison (FIB-4 vs LSM).</w:t>
      </w:r>
    </w:p>
    <w:p w14:paraId="3734E26D" w14:textId="5B7D0903" w:rsidR="00012E35" w:rsidRPr="009F5118" w:rsidRDefault="00012E35" w:rsidP="009F5118">
      <w:pPr>
        <w:spacing w:line="360" w:lineRule="auto"/>
        <w:rPr>
          <w:b/>
          <w:bCs/>
          <w:sz w:val="22"/>
          <w:szCs w:val="22"/>
        </w:rPr>
      </w:pPr>
      <w:r>
        <w:br w:type="page"/>
      </w:r>
    </w:p>
    <w:p w14:paraId="02DF4864" w14:textId="3B172768" w:rsidR="00012E35" w:rsidRPr="00E72CE2" w:rsidRDefault="00012E35" w:rsidP="00012E35">
      <w:pPr>
        <w:spacing w:line="360" w:lineRule="auto"/>
        <w:jc w:val="both"/>
        <w:rPr>
          <w:b/>
          <w:bCs/>
          <w:sz w:val="22"/>
          <w:szCs w:val="22"/>
        </w:rPr>
      </w:pPr>
      <w:bookmarkStart w:id="1" w:name="_Hlk224128137"/>
      <w:r w:rsidRPr="007E1153">
        <w:rPr>
          <w:b/>
          <w:bCs/>
          <w:sz w:val="22"/>
          <w:szCs w:val="22"/>
        </w:rPr>
        <w:lastRenderedPageBreak/>
        <w:t xml:space="preserve">Supplementary Table </w:t>
      </w:r>
      <w:r w:rsidR="00E55D29" w:rsidRPr="007E1153">
        <w:rPr>
          <w:b/>
          <w:bCs/>
          <w:sz w:val="22"/>
          <w:szCs w:val="22"/>
        </w:rPr>
        <w:t>5</w:t>
      </w:r>
      <w:r w:rsidRPr="007E1153">
        <w:rPr>
          <w:b/>
          <w:bCs/>
          <w:sz w:val="22"/>
          <w:szCs w:val="22"/>
        </w:rPr>
        <w:t xml:space="preserve">. </w:t>
      </w:r>
      <w:r w:rsidRPr="007E1153">
        <w:rPr>
          <w:sz w:val="22"/>
          <w:szCs w:val="22"/>
        </w:rPr>
        <w:t>Distribution of valid biopsies and advanced fibrosis by country in the full SLD cohort (n = 152,140)</w:t>
      </w:r>
    </w:p>
    <w:tbl>
      <w:tblPr>
        <w:tblW w:w="9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936"/>
        <w:gridCol w:w="1936"/>
        <w:gridCol w:w="1936"/>
        <w:gridCol w:w="1936"/>
      </w:tblGrid>
      <w:tr w:rsidR="00012E35" w14:paraId="7FDDE044" w14:textId="77777777" w:rsidTr="00F23A83">
        <w:trPr>
          <w:trHeight w:val="359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8E12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2" w:name="_Hlk224128125"/>
            <w:bookmarkEnd w:id="1"/>
            <w:r>
              <w:rPr>
                <w:b/>
                <w:bCs/>
                <w:sz w:val="22"/>
                <w:szCs w:val="22"/>
              </w:rPr>
              <w:t>Continent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31B5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1936" w:type="dxa"/>
          </w:tcPr>
          <w:p w14:paraId="6F0CDEF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observants (n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2044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biopsies conducted, n (%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A857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advanced fibrosis (stage 3-4), n (%)</w:t>
            </w:r>
          </w:p>
        </w:tc>
      </w:tr>
      <w:tr w:rsidR="00012E35" w14:paraId="1198C062" w14:textId="77777777" w:rsidTr="00F23A83">
        <w:trPr>
          <w:trHeight w:val="397"/>
        </w:trPr>
        <w:tc>
          <w:tcPr>
            <w:tcW w:w="1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194F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e Americas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C1F0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entina</w:t>
            </w:r>
          </w:p>
        </w:tc>
        <w:tc>
          <w:tcPr>
            <w:tcW w:w="1936" w:type="dxa"/>
          </w:tcPr>
          <w:p w14:paraId="786FD11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8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484D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 (52.3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91C1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16.5)</w:t>
            </w:r>
          </w:p>
        </w:tc>
      </w:tr>
      <w:tr w:rsidR="00012E35" w14:paraId="164809A7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9316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88F3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936" w:type="dxa"/>
          </w:tcPr>
          <w:p w14:paraId="5AEBDCB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E61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 (48.3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7AD8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 (14.6)</w:t>
            </w:r>
          </w:p>
        </w:tc>
      </w:tr>
      <w:tr w:rsidR="00012E35" w14:paraId="066A39A4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712C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81E3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1936" w:type="dxa"/>
          </w:tcPr>
          <w:p w14:paraId="18FC914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E348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1C97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26019567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1FB8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B57A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e</w:t>
            </w:r>
          </w:p>
        </w:tc>
        <w:tc>
          <w:tcPr>
            <w:tcW w:w="1936" w:type="dxa"/>
          </w:tcPr>
          <w:p w14:paraId="08AEE4A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5E69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58.5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944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8.4)</w:t>
            </w:r>
          </w:p>
        </w:tc>
      </w:tr>
      <w:tr w:rsidR="00012E35" w14:paraId="1D0F3DC0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D64F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620D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1936" w:type="dxa"/>
          </w:tcPr>
          <w:p w14:paraId="2746567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FA07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 (46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CE16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17.6)</w:t>
            </w:r>
          </w:p>
        </w:tc>
      </w:tr>
      <w:tr w:rsidR="00012E35" w14:paraId="4E26F791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0BD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B4D4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ican Republic</w:t>
            </w:r>
          </w:p>
        </w:tc>
        <w:tc>
          <w:tcPr>
            <w:tcW w:w="1936" w:type="dxa"/>
          </w:tcPr>
          <w:p w14:paraId="33108C5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5910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3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405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2A7E8BF2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44FF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C8BD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1936" w:type="dxa"/>
          </w:tcPr>
          <w:p w14:paraId="307DEAD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7CA6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10.9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C78A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2.7)</w:t>
            </w:r>
          </w:p>
        </w:tc>
      </w:tr>
      <w:tr w:rsidR="00012E35" w14:paraId="558184AB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B897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6AB0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u</w:t>
            </w:r>
          </w:p>
        </w:tc>
        <w:tc>
          <w:tcPr>
            <w:tcW w:w="1936" w:type="dxa"/>
          </w:tcPr>
          <w:p w14:paraId="77BBCF8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48F4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 (74.6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8B98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5.4)</w:t>
            </w:r>
          </w:p>
        </w:tc>
      </w:tr>
      <w:tr w:rsidR="00012E35" w14:paraId="6EA648C8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B892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59B91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936" w:type="dxa"/>
          </w:tcPr>
          <w:p w14:paraId="601EA75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64B0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5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8717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.4)</w:t>
            </w:r>
          </w:p>
        </w:tc>
      </w:tr>
      <w:tr w:rsidR="00012E35" w14:paraId="6CB812A0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31D6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C2F9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ezuela</w:t>
            </w:r>
          </w:p>
        </w:tc>
        <w:tc>
          <w:tcPr>
            <w:tcW w:w="1936" w:type="dxa"/>
          </w:tcPr>
          <w:p w14:paraId="754B9E9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FA05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6AD6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28305AAB" w14:textId="77777777" w:rsidTr="00F23A83">
        <w:trPr>
          <w:trHeight w:val="378"/>
        </w:trPr>
        <w:tc>
          <w:tcPr>
            <w:tcW w:w="1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F70D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8FDE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936" w:type="dxa"/>
          </w:tcPr>
          <w:p w14:paraId="1F80CB3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68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0464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3 (0.3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5216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A644C">
              <w:rPr>
                <w:sz w:val="22"/>
                <w:szCs w:val="22"/>
              </w:rPr>
              <w:t>133</w:t>
            </w:r>
            <w:r>
              <w:rPr>
                <w:sz w:val="22"/>
                <w:szCs w:val="22"/>
              </w:rPr>
              <w:t xml:space="preserve"> (</w:t>
            </w:r>
            <w:r w:rsidRPr="000A644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)</w:t>
            </w:r>
          </w:p>
        </w:tc>
      </w:tr>
      <w:tr w:rsidR="00012E35" w14:paraId="37D57E7C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3269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B575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936" w:type="dxa"/>
          </w:tcPr>
          <w:p w14:paraId="1512E6E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0B8C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8.4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E99F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6.0)</w:t>
            </w:r>
          </w:p>
        </w:tc>
      </w:tr>
      <w:tr w:rsidR="00012E35" w14:paraId="5C7F3CAD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2282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B102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apore</w:t>
            </w:r>
          </w:p>
        </w:tc>
        <w:tc>
          <w:tcPr>
            <w:tcW w:w="1936" w:type="dxa"/>
          </w:tcPr>
          <w:p w14:paraId="019658B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5598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9CC4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2A8EF92B" w14:textId="77777777" w:rsidTr="00F23A83">
        <w:trPr>
          <w:trHeight w:val="321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7941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frica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9D92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936" w:type="dxa"/>
          </w:tcPr>
          <w:p w14:paraId="4DDC84F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68CE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 (10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7DC6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12.6)</w:t>
            </w:r>
          </w:p>
        </w:tc>
      </w:tr>
      <w:tr w:rsidR="00012E35" w14:paraId="5B5CDFD1" w14:textId="77777777" w:rsidTr="00F23A83">
        <w:trPr>
          <w:trHeight w:val="378"/>
        </w:trPr>
        <w:tc>
          <w:tcPr>
            <w:tcW w:w="1935" w:type="dxa"/>
            <w:vMerge w:val="restart"/>
            <w:vAlign w:val="center"/>
          </w:tcPr>
          <w:p w14:paraId="49F99E5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urope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D5B6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1936" w:type="dxa"/>
          </w:tcPr>
          <w:p w14:paraId="34E7934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9A1A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9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B202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3.6)</w:t>
            </w:r>
          </w:p>
        </w:tc>
      </w:tr>
      <w:tr w:rsidR="00012E35" w14:paraId="6613BF0C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32D7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5091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936" w:type="dxa"/>
          </w:tcPr>
          <w:p w14:paraId="1469F0A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0F1F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 (73.8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00B7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 (24.9)</w:t>
            </w:r>
          </w:p>
        </w:tc>
      </w:tr>
      <w:tr w:rsidR="00012E35" w14:paraId="040E3B4A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516C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703C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1936" w:type="dxa"/>
          </w:tcPr>
          <w:p w14:paraId="34794B2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3F64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63.8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C9C1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9.1)</w:t>
            </w:r>
          </w:p>
        </w:tc>
      </w:tr>
      <w:bookmarkEnd w:id="2"/>
    </w:tbl>
    <w:p w14:paraId="31053A2F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3095EEA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02F20EE9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B32ACA1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021567DF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0A3E9627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E131C3B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E2EC788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43A9A1A2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DAA9153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7396164F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FE2C9E3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A67E69A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F067352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582CE4E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631650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7FFE479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90E2C19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0FBEA1D0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1F525D2A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35CCDB5E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0F086717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0678AD6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2F461766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2EFC6DDC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250F678A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5B03F212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416A8DAE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2FCA30B1" w14:textId="77777777" w:rsidR="00012E35" w:rsidRDefault="00012E35" w:rsidP="00012E35">
      <w:pPr>
        <w:spacing w:line="360" w:lineRule="auto"/>
        <w:jc w:val="both"/>
        <w:rPr>
          <w:b/>
          <w:bCs/>
          <w:sz w:val="22"/>
          <w:szCs w:val="22"/>
          <w:highlight w:val="magenta"/>
        </w:rPr>
      </w:pPr>
    </w:p>
    <w:p w14:paraId="7ABAC007" w14:textId="4222607D" w:rsidR="00012E35" w:rsidRDefault="00012E35" w:rsidP="00012E35">
      <w:pPr>
        <w:spacing w:line="360" w:lineRule="auto"/>
        <w:jc w:val="both"/>
        <w:rPr>
          <w:sz w:val="22"/>
          <w:szCs w:val="22"/>
        </w:rPr>
      </w:pPr>
      <w:r w:rsidRPr="007E1153">
        <w:rPr>
          <w:b/>
          <w:bCs/>
          <w:sz w:val="22"/>
          <w:szCs w:val="22"/>
        </w:rPr>
        <w:lastRenderedPageBreak/>
        <w:t xml:space="preserve">Supplementary Table </w:t>
      </w:r>
      <w:r w:rsidR="00E55D29" w:rsidRPr="007E1153">
        <w:rPr>
          <w:b/>
          <w:bCs/>
          <w:sz w:val="22"/>
          <w:szCs w:val="22"/>
        </w:rPr>
        <w:t>6</w:t>
      </w:r>
      <w:r w:rsidRPr="007E1153">
        <w:rPr>
          <w:sz w:val="22"/>
          <w:szCs w:val="22"/>
        </w:rPr>
        <w:t xml:space="preserve">. Distribution of valid biopsies and advanced fibrosis by country in the </w:t>
      </w:r>
      <w:proofErr w:type="spellStart"/>
      <w:r w:rsidRPr="007E1153">
        <w:rPr>
          <w:sz w:val="22"/>
          <w:szCs w:val="22"/>
        </w:rPr>
        <w:t>MetALD</w:t>
      </w:r>
      <w:proofErr w:type="spellEnd"/>
      <w:r w:rsidRPr="007E1153">
        <w:rPr>
          <w:sz w:val="22"/>
          <w:szCs w:val="22"/>
        </w:rPr>
        <w:t>/ALD cohort (n = 18,816)</w:t>
      </w:r>
    </w:p>
    <w:tbl>
      <w:tblPr>
        <w:tblpPr w:leftFromText="180" w:rightFromText="180" w:vertAnchor="page" w:horzAnchor="margin" w:tblpY="2386"/>
        <w:tblW w:w="9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936"/>
        <w:gridCol w:w="1936"/>
        <w:gridCol w:w="1936"/>
        <w:gridCol w:w="1936"/>
      </w:tblGrid>
      <w:tr w:rsidR="00012E35" w14:paraId="48A2E5B4" w14:textId="77777777" w:rsidTr="00F23A83">
        <w:trPr>
          <w:trHeight w:val="359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5C28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inent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59EB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untries</w:t>
            </w:r>
          </w:p>
        </w:tc>
        <w:tc>
          <w:tcPr>
            <w:tcW w:w="1936" w:type="dxa"/>
          </w:tcPr>
          <w:p w14:paraId="2706F09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 observants (n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841C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biopsies conducted, n (%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0F56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advanced fibrosis (stage 3-4), n (%)</w:t>
            </w:r>
          </w:p>
        </w:tc>
      </w:tr>
      <w:tr w:rsidR="00012E35" w14:paraId="2E03DC64" w14:textId="77777777" w:rsidTr="00F23A83">
        <w:trPr>
          <w:trHeight w:val="397"/>
        </w:trPr>
        <w:tc>
          <w:tcPr>
            <w:tcW w:w="1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3054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e Americas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E5B4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entina</w:t>
            </w:r>
          </w:p>
        </w:tc>
        <w:tc>
          <w:tcPr>
            <w:tcW w:w="1936" w:type="dxa"/>
          </w:tcPr>
          <w:p w14:paraId="440138A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5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7CB9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19.2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A470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1.5)</w:t>
            </w:r>
          </w:p>
        </w:tc>
      </w:tr>
      <w:tr w:rsidR="00012E35" w14:paraId="62BFD379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AC40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F9A1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zil</w:t>
            </w:r>
          </w:p>
        </w:tc>
        <w:tc>
          <w:tcPr>
            <w:tcW w:w="1936" w:type="dxa"/>
          </w:tcPr>
          <w:p w14:paraId="4FB616E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4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9738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2.8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1290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2.1)</w:t>
            </w:r>
          </w:p>
        </w:tc>
      </w:tr>
      <w:tr w:rsidR="00012E35" w14:paraId="237778D0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B26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822E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1936" w:type="dxa"/>
          </w:tcPr>
          <w:p w14:paraId="270F047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70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AB38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51BC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5FB069DA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27D0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381F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e</w:t>
            </w:r>
          </w:p>
        </w:tc>
        <w:tc>
          <w:tcPr>
            <w:tcW w:w="1936" w:type="dxa"/>
          </w:tcPr>
          <w:p w14:paraId="0E7D7CF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6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06F0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3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FD16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2C02D62E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9B47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C895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mbia</w:t>
            </w:r>
          </w:p>
        </w:tc>
        <w:tc>
          <w:tcPr>
            <w:tcW w:w="1936" w:type="dxa"/>
          </w:tcPr>
          <w:p w14:paraId="545E18E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2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E8CF8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43.5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2D64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7.4)</w:t>
            </w:r>
          </w:p>
        </w:tc>
      </w:tr>
      <w:tr w:rsidR="00012E35" w14:paraId="300129EF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F76A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6E91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ican Republic</w:t>
            </w:r>
          </w:p>
        </w:tc>
        <w:tc>
          <w:tcPr>
            <w:tcW w:w="1936" w:type="dxa"/>
          </w:tcPr>
          <w:p w14:paraId="05B9C33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24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3125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42A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4CE7A2AA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275D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E8B0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o</w:t>
            </w:r>
          </w:p>
        </w:tc>
        <w:tc>
          <w:tcPr>
            <w:tcW w:w="1936" w:type="dxa"/>
          </w:tcPr>
          <w:p w14:paraId="4A09271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12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CC3F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7.4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6C02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.1)</w:t>
            </w:r>
          </w:p>
        </w:tc>
      </w:tr>
      <w:tr w:rsidR="00012E35" w14:paraId="0F26788F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83A8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B61E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u</w:t>
            </w:r>
          </w:p>
        </w:tc>
        <w:tc>
          <w:tcPr>
            <w:tcW w:w="1936" w:type="dxa"/>
          </w:tcPr>
          <w:p w14:paraId="5176DE2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45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5BA9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4EC3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7E181B9F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BCE7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D17E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1936" w:type="dxa"/>
          </w:tcPr>
          <w:p w14:paraId="346BD7B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23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00BB5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6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DF26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3.4)</w:t>
            </w:r>
          </w:p>
        </w:tc>
      </w:tr>
      <w:tr w:rsidR="00012E35" w14:paraId="75456832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89F4A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3D5E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ezuela</w:t>
            </w:r>
          </w:p>
        </w:tc>
        <w:tc>
          <w:tcPr>
            <w:tcW w:w="1936" w:type="dxa"/>
          </w:tcPr>
          <w:p w14:paraId="3FA156F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087F33">
              <w:t>1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2BC2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88C9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.0)</w:t>
            </w:r>
          </w:p>
        </w:tc>
      </w:tr>
      <w:tr w:rsidR="00012E35" w14:paraId="16ACC7CC" w14:textId="77777777" w:rsidTr="00F23A83">
        <w:trPr>
          <w:trHeight w:val="378"/>
        </w:trPr>
        <w:tc>
          <w:tcPr>
            <w:tcW w:w="19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B37F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6EB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936" w:type="dxa"/>
          </w:tcPr>
          <w:p w14:paraId="5F27A78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17479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3656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D51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0.0)</w:t>
            </w:r>
          </w:p>
        </w:tc>
      </w:tr>
      <w:tr w:rsidR="00012E35" w14:paraId="302908F6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99AE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94A51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</w:t>
            </w:r>
          </w:p>
        </w:tc>
        <w:tc>
          <w:tcPr>
            <w:tcW w:w="1936" w:type="dxa"/>
          </w:tcPr>
          <w:p w14:paraId="59E4E58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29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77A8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4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3CC14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0)</w:t>
            </w:r>
          </w:p>
        </w:tc>
      </w:tr>
      <w:tr w:rsidR="00012E35" w14:paraId="58C41A93" w14:textId="77777777" w:rsidTr="00F23A83">
        <w:trPr>
          <w:trHeight w:val="321"/>
        </w:trPr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99C3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frica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A8B1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936" w:type="dxa"/>
          </w:tcPr>
          <w:p w14:paraId="79B722D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2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1379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00.0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ED52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0.0)</w:t>
            </w:r>
          </w:p>
        </w:tc>
      </w:tr>
      <w:tr w:rsidR="00012E35" w14:paraId="4F4B325F" w14:textId="77777777" w:rsidTr="00F23A83">
        <w:trPr>
          <w:trHeight w:val="378"/>
        </w:trPr>
        <w:tc>
          <w:tcPr>
            <w:tcW w:w="1935" w:type="dxa"/>
            <w:vMerge w:val="restart"/>
            <w:vAlign w:val="center"/>
          </w:tcPr>
          <w:p w14:paraId="763C6F69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urope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B129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ugal</w:t>
            </w:r>
          </w:p>
        </w:tc>
        <w:tc>
          <w:tcPr>
            <w:tcW w:w="1936" w:type="dxa"/>
          </w:tcPr>
          <w:p w14:paraId="7D543597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133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8D7CB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5.2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B5CF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7)</w:t>
            </w:r>
          </w:p>
        </w:tc>
      </w:tr>
      <w:tr w:rsidR="00012E35" w14:paraId="2392B725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845E6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E44CD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in</w:t>
            </w:r>
          </w:p>
        </w:tc>
        <w:tc>
          <w:tcPr>
            <w:tcW w:w="1936" w:type="dxa"/>
          </w:tcPr>
          <w:p w14:paraId="6EA2217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149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9FC5C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67.8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34FA2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27.5)</w:t>
            </w:r>
          </w:p>
        </w:tc>
      </w:tr>
      <w:tr w:rsidR="00012E35" w14:paraId="3882F393" w14:textId="77777777" w:rsidTr="00F23A83">
        <w:trPr>
          <w:trHeight w:val="378"/>
        </w:trPr>
        <w:tc>
          <w:tcPr>
            <w:tcW w:w="19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8D03F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9D78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1936" w:type="dxa"/>
          </w:tcPr>
          <w:p w14:paraId="1BBD48CE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 w:rsidRPr="009205AA">
              <w:t>77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ED1B0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40.3)</w:t>
            </w:r>
          </w:p>
        </w:tc>
        <w:tc>
          <w:tcPr>
            <w:tcW w:w="193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F3863" w14:textId="77777777" w:rsidR="00012E35" w:rsidRDefault="00012E35" w:rsidP="00F23A83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9.5)</w:t>
            </w:r>
          </w:p>
        </w:tc>
      </w:tr>
    </w:tbl>
    <w:p w14:paraId="12C71E6E" w14:textId="77777777" w:rsidR="00012E35" w:rsidRDefault="00012E35" w:rsidP="00012E35">
      <w:pPr>
        <w:spacing w:line="360" w:lineRule="auto"/>
        <w:jc w:val="both"/>
        <w:rPr>
          <w:sz w:val="22"/>
          <w:szCs w:val="22"/>
        </w:rPr>
      </w:pPr>
    </w:p>
    <w:p w14:paraId="6B25F164" w14:textId="77777777" w:rsidR="009D0D93" w:rsidRDefault="009D0D93"/>
    <w:p w14:paraId="59814092" w14:textId="77777777" w:rsidR="00EB1BC6" w:rsidRDefault="00EB1BC6"/>
    <w:p w14:paraId="150FFE40" w14:textId="77777777" w:rsidR="00EB1BC6" w:rsidRDefault="00EB1BC6"/>
    <w:p w14:paraId="1E659DCF" w14:textId="77777777" w:rsidR="00EB1BC6" w:rsidRDefault="00EB1BC6"/>
    <w:p w14:paraId="003A36CC" w14:textId="77777777" w:rsidR="00EB1BC6" w:rsidRDefault="00EB1BC6"/>
    <w:p w14:paraId="54AF2591" w14:textId="77777777" w:rsidR="00EB1BC6" w:rsidRDefault="00EB1BC6"/>
    <w:p w14:paraId="7F216EC3" w14:textId="77777777" w:rsidR="00EB1BC6" w:rsidRDefault="00EB1BC6"/>
    <w:p w14:paraId="4C0370C4" w14:textId="77777777" w:rsidR="00EB1BC6" w:rsidRDefault="00EB1BC6"/>
    <w:p w14:paraId="04D10D19" w14:textId="77777777" w:rsidR="00EB1BC6" w:rsidRDefault="00EB1BC6"/>
    <w:p w14:paraId="30A49711" w14:textId="77777777" w:rsidR="00EB1BC6" w:rsidRDefault="00EB1BC6"/>
    <w:p w14:paraId="126B9713" w14:textId="77777777" w:rsidR="00EB1BC6" w:rsidRDefault="00EB1BC6"/>
    <w:p w14:paraId="4C63E713" w14:textId="77777777" w:rsidR="00EB1BC6" w:rsidRDefault="00EB1BC6"/>
    <w:p w14:paraId="590236AB" w14:textId="77777777" w:rsidR="00EB1BC6" w:rsidRDefault="00EB1BC6"/>
    <w:p w14:paraId="7F5F8BA5" w14:textId="77777777" w:rsidR="00EB1BC6" w:rsidRDefault="00EB1BC6"/>
    <w:p w14:paraId="508D830E" w14:textId="77777777" w:rsidR="00EB1BC6" w:rsidRDefault="00EB1BC6"/>
    <w:p w14:paraId="1DB636C3" w14:textId="77777777" w:rsidR="00EB1BC6" w:rsidRDefault="00EB1BC6"/>
    <w:p w14:paraId="5A12CB83" w14:textId="77777777" w:rsidR="00EB1BC6" w:rsidRDefault="00EB1BC6"/>
    <w:p w14:paraId="5A55AB62" w14:textId="77777777" w:rsidR="00EB1BC6" w:rsidRDefault="00EB1BC6"/>
    <w:p w14:paraId="4F5AE1AA" w14:textId="77777777" w:rsidR="00EB1BC6" w:rsidRDefault="00EB1BC6"/>
    <w:p w14:paraId="70FE6B0A" w14:textId="77777777" w:rsidR="00EB1BC6" w:rsidRDefault="00EB1BC6"/>
    <w:p w14:paraId="778D8F2D" w14:textId="77777777" w:rsidR="00EB1BC6" w:rsidRDefault="00EB1BC6"/>
    <w:p w14:paraId="70A4C6B1" w14:textId="77777777" w:rsidR="00EB1BC6" w:rsidRDefault="00EB1BC6"/>
    <w:p w14:paraId="2685FADA" w14:textId="77777777" w:rsidR="00EB1BC6" w:rsidRDefault="00EB1BC6"/>
    <w:p w14:paraId="69D6D46C" w14:textId="77777777" w:rsidR="00EB1BC6" w:rsidRDefault="00EB1BC6"/>
    <w:p w14:paraId="2A049FCF" w14:textId="77777777" w:rsidR="00EB1BC6" w:rsidRDefault="00EB1BC6"/>
    <w:p w14:paraId="03673EF7" w14:textId="77777777" w:rsidR="00EB1BC6" w:rsidRDefault="00EB1BC6"/>
    <w:p w14:paraId="05F596FB" w14:textId="77777777" w:rsidR="00EB1BC6" w:rsidRDefault="00EB1BC6"/>
    <w:p w14:paraId="597C967B" w14:textId="77777777" w:rsidR="00EB1BC6" w:rsidRDefault="00EB1BC6"/>
    <w:p w14:paraId="461EE1EA" w14:textId="77777777" w:rsidR="00EB1BC6" w:rsidRDefault="00EB1BC6"/>
    <w:p w14:paraId="1CA434CE" w14:textId="77777777" w:rsidR="00EB1BC6" w:rsidRDefault="00EB1BC6"/>
    <w:p w14:paraId="74D58DA3" w14:textId="77777777" w:rsidR="00EB1BC6" w:rsidRDefault="00EB1BC6"/>
    <w:p w14:paraId="1C29D9E5" w14:textId="77777777" w:rsidR="00EB1BC6" w:rsidRDefault="00EB1BC6"/>
    <w:p w14:paraId="628F3C80" w14:textId="77777777" w:rsidR="00EB1BC6" w:rsidRDefault="00EB1BC6"/>
    <w:p w14:paraId="21A2863F" w14:textId="77777777" w:rsidR="00EB1BC6" w:rsidRDefault="00EB1BC6"/>
    <w:p w14:paraId="1E9082B9" w14:textId="77777777" w:rsidR="00EB1BC6" w:rsidRDefault="00EB1BC6"/>
    <w:p w14:paraId="272E8F29" w14:textId="77777777" w:rsidR="00EB1BC6" w:rsidRDefault="00EB1BC6"/>
    <w:p w14:paraId="14A5A4D6" w14:textId="77777777" w:rsidR="00EB1BC6" w:rsidRDefault="00EB1BC6"/>
    <w:p w14:paraId="7E702BB7" w14:textId="77777777" w:rsidR="00EB1BC6" w:rsidRDefault="00EB1BC6"/>
    <w:p w14:paraId="23A38AD7" w14:textId="77777777" w:rsidR="00EB1BC6" w:rsidRDefault="00EB1BC6"/>
    <w:p w14:paraId="57125719" w14:textId="77777777" w:rsidR="00EB1BC6" w:rsidRDefault="00EB1BC6"/>
    <w:p w14:paraId="377715C3" w14:textId="5EB0ABA6" w:rsidR="00EB1BC6" w:rsidRDefault="00EB1BC6">
      <w:pPr>
        <w:rPr>
          <w:color w:val="000000"/>
          <w:sz w:val="22"/>
          <w:szCs w:val="22"/>
        </w:rPr>
      </w:pPr>
      <w:r w:rsidRPr="007E1153">
        <w:rPr>
          <w:b/>
          <w:bCs/>
          <w:sz w:val="22"/>
          <w:szCs w:val="22"/>
        </w:rPr>
        <w:lastRenderedPageBreak/>
        <w:t>Supplementary Table 7.</w:t>
      </w:r>
      <w:r>
        <w:rPr>
          <w:b/>
          <w:bCs/>
          <w:sz w:val="22"/>
          <w:szCs w:val="22"/>
        </w:rPr>
        <w:t xml:space="preserve"> </w:t>
      </w:r>
      <w:r w:rsidRPr="00EB1BC6">
        <w:rPr>
          <w:color w:val="000000"/>
          <w:sz w:val="22"/>
          <w:szCs w:val="22"/>
        </w:rPr>
        <w:t>Baseline characteristics of the analysis cohort stratified by geographic region (Asia vs. Americas)</w:t>
      </w:r>
    </w:p>
    <w:p w14:paraId="0271DF0C" w14:textId="77777777" w:rsidR="00EB1BC6" w:rsidRDefault="00EB1BC6">
      <w:pPr>
        <w:rPr>
          <w:color w:val="000000"/>
          <w:sz w:val="22"/>
          <w:szCs w:val="22"/>
        </w:rPr>
      </w:pPr>
    </w:p>
    <w:tbl>
      <w:tblPr>
        <w:tblpPr w:leftFromText="180" w:rightFromText="180" w:vertAnchor="text"/>
        <w:tblW w:w="9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2295"/>
        <w:gridCol w:w="2310"/>
        <w:gridCol w:w="1680"/>
      </w:tblGrid>
      <w:tr w:rsidR="00EB1BC6" w14:paraId="31260BC5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9F3B" w14:textId="77777777" w:rsidR="00EB1BC6" w:rsidRDefault="00EB1BC6" w:rsidP="005518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295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FF8A01" w14:textId="79001240" w:rsidR="00EB1BC6" w:rsidRDefault="00EB1BC6" w:rsidP="00551812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ia (N = 319)</w:t>
            </w:r>
          </w:p>
        </w:tc>
        <w:tc>
          <w:tcPr>
            <w:tcW w:w="2310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0D9A" w14:textId="3B716D66" w:rsidR="00EB1BC6" w:rsidRDefault="00EB1BC6" w:rsidP="00551812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erica (N = 262)</w:t>
            </w:r>
          </w:p>
        </w:tc>
        <w:tc>
          <w:tcPr>
            <w:tcW w:w="1680" w:type="dxa"/>
            <w:tcBorders>
              <w:bottom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7A21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B1BC6" w14:paraId="4D6045F8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E5EDC" w14:textId="77777777" w:rsidR="00EB1BC6" w:rsidRDefault="00EB1BC6" w:rsidP="00551812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A9CCAE" w14:textId="67D6A5E2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0 [40.0 - 55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1DEFDF" w14:textId="010A423F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 [40.0 - 61.0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834D9" w14:textId="3F402956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01</w:t>
            </w:r>
          </w:p>
        </w:tc>
      </w:tr>
      <w:tr w:rsidR="00EB1BC6" w14:paraId="20A34A56" w14:textId="77777777" w:rsidTr="00551812">
        <w:trPr>
          <w:trHeight w:val="103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0C78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, n.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10151C" w14:textId="2A369AAA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7.8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06B1E2" w14:textId="3F255CC8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7.2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E300D1" w14:textId="1D86898E" w:rsidR="00EB1BC6" w:rsidRDefault="00E62F31" w:rsidP="00E62F31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6F6AB3BF" w14:textId="77777777" w:rsidTr="00551812">
        <w:trPr>
          <w:trHeight w:val="1408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9B30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ce/ethnicity, n. (%)</w:t>
            </w:r>
          </w:p>
          <w:p w14:paraId="28B94107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i/>
                <w:iCs/>
                <w:sz w:val="22"/>
                <w:szCs w:val="22"/>
              </w:rPr>
              <w:t>NH White</w:t>
            </w:r>
          </w:p>
          <w:p w14:paraId="6600730C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NH Black/African American</w:t>
            </w:r>
          </w:p>
          <w:p w14:paraId="3A4A7478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Hispanic</w:t>
            </w:r>
          </w:p>
          <w:p w14:paraId="5562E2A7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sian</w:t>
            </w:r>
          </w:p>
          <w:p w14:paraId="4D9E1050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Undisclosed or other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49944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3D89521" w14:textId="050B8738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>%)</w:t>
            </w:r>
          </w:p>
          <w:p w14:paraId="16DDDB26" w14:textId="742E325D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 xml:space="preserve"> (0%)</w:t>
            </w:r>
          </w:p>
          <w:p w14:paraId="582CF135" w14:textId="01923572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>%)</w:t>
            </w:r>
          </w:p>
          <w:p w14:paraId="4F2E6521" w14:textId="2A30F2C3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0</w:t>
            </w:r>
            <w:r w:rsidR="00EB1BC6">
              <w:rPr>
                <w:sz w:val="22"/>
                <w:szCs w:val="22"/>
              </w:rPr>
              <w:t>%)</w:t>
            </w:r>
          </w:p>
          <w:p w14:paraId="41EA8BE3" w14:textId="4C1A9209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 w:rsidR="00EB1BC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568B1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108E375A" w14:textId="58EBCD3D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.1</w:t>
            </w:r>
            <w:r w:rsidR="00EB1BC6">
              <w:rPr>
                <w:sz w:val="22"/>
                <w:szCs w:val="22"/>
              </w:rPr>
              <w:t>%)</w:t>
            </w:r>
          </w:p>
          <w:p w14:paraId="3AEE447F" w14:textId="1306CC79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0</w:t>
            </w:r>
            <w:r w:rsidR="00EB1BC6">
              <w:rPr>
                <w:sz w:val="22"/>
                <w:szCs w:val="22"/>
              </w:rPr>
              <w:t>%)</w:t>
            </w:r>
          </w:p>
          <w:p w14:paraId="61C69CF1" w14:textId="1BC4F095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2</w:t>
            </w:r>
            <w:r w:rsidR="00EB1BC6">
              <w:rPr>
                <w:sz w:val="22"/>
                <w:szCs w:val="22"/>
              </w:rPr>
              <w:t>.7%)</w:t>
            </w:r>
          </w:p>
          <w:p w14:paraId="1B7FBD78" w14:textId="016BDEE7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4</w:t>
            </w:r>
            <w:r w:rsidR="00EB1BC6">
              <w:rPr>
                <w:sz w:val="22"/>
                <w:szCs w:val="22"/>
              </w:rPr>
              <w:t>%)</w:t>
            </w:r>
          </w:p>
          <w:p w14:paraId="0E9457FF" w14:textId="5D8268CB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2</w:t>
            </w:r>
            <w:r w:rsidR="00EB1BC6">
              <w:rPr>
                <w:sz w:val="22"/>
                <w:szCs w:val="22"/>
              </w:rPr>
              <w:t>.8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009C56" w14:textId="04407D67" w:rsidR="00EB1BC6" w:rsidRPr="00E62F31" w:rsidRDefault="00E62F31" w:rsidP="00551812">
            <w:pPr>
              <w:widowControl w:val="0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E62F31">
              <w:rPr>
                <w:color w:val="000000" w:themeColor="text1"/>
                <w:sz w:val="22"/>
                <w:szCs w:val="22"/>
              </w:rPr>
              <w:t>0.999</w:t>
            </w:r>
          </w:p>
          <w:p w14:paraId="6E7A931D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EB1BC6" w14:paraId="6FC0E347" w14:textId="77777777" w:rsidTr="00551812">
        <w:trPr>
          <w:trHeight w:val="398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E9C19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 (kg/m2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3752B4" w14:textId="4F45099B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  <w:r w:rsidR="00EB1BC6">
              <w:rPr>
                <w:sz w:val="22"/>
                <w:szCs w:val="22"/>
              </w:rPr>
              <w:t xml:space="preserve"> [2</w:t>
            </w:r>
            <w:r>
              <w:rPr>
                <w:sz w:val="22"/>
                <w:szCs w:val="22"/>
              </w:rPr>
              <w:t>3</w:t>
            </w:r>
            <w:r w:rsidR="00EB1BC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9.1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CCBB0" w14:textId="060B03B4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25.5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3</w:t>
            </w:r>
            <w:r>
              <w:rPr>
                <w:sz w:val="22"/>
                <w:szCs w:val="22"/>
              </w:rPr>
              <w:t>2.4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CEE1FF" w14:textId="7863AE42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5C362500" w14:textId="77777777" w:rsidTr="00551812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C0D5B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 (kg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F951EB" w14:textId="2569F904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6</w:t>
            </w:r>
            <w:r w:rsidR="00EB1BC6">
              <w:rPr>
                <w:sz w:val="22"/>
                <w:szCs w:val="22"/>
              </w:rPr>
              <w:t xml:space="preserve"> [6</w:t>
            </w:r>
            <w:r>
              <w:rPr>
                <w:sz w:val="22"/>
                <w:szCs w:val="22"/>
              </w:rPr>
              <w:t>6.2</w:t>
            </w:r>
            <w:r w:rsidR="00EB1BC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</w:rPr>
              <w:t>82</w:t>
            </w:r>
            <w:r w:rsidR="00EB1BC6">
              <w:rPr>
                <w:sz w:val="22"/>
                <w:szCs w:val="22"/>
              </w:rPr>
              <w:t>.0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C899DB" w14:textId="5D253942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69</w:t>
            </w:r>
            <w:r w:rsidR="00EB1BC6">
              <w:rPr>
                <w:sz w:val="22"/>
                <w:szCs w:val="22"/>
              </w:rPr>
              <w:t xml:space="preserve">.0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9</w:t>
            </w:r>
            <w:r>
              <w:rPr>
                <w:sz w:val="22"/>
                <w:szCs w:val="22"/>
              </w:rPr>
              <w:t>1.0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C35F91" w14:textId="48DB7FDE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1261AFF1" w14:textId="77777777" w:rsidTr="00551812">
        <w:trPr>
          <w:trHeight w:val="56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65D59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2 diabetes mellitus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A7EBD5" w14:textId="025195B6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.4</w:t>
            </w:r>
            <w:r w:rsidR="00EB1BC6">
              <w:rPr>
                <w:sz w:val="22"/>
                <w:szCs w:val="22"/>
              </w:rPr>
              <w:t>%)</w:t>
            </w:r>
          </w:p>
          <w:p w14:paraId="490F35AD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8B0BE1" w14:textId="33B9A10A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E62F3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</w:t>
            </w:r>
            <w:r w:rsidR="00E62F31">
              <w:rPr>
                <w:sz w:val="22"/>
                <w:szCs w:val="22"/>
              </w:rPr>
              <w:t>32.8</w:t>
            </w:r>
            <w:r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53B55E" w14:textId="7F8BCD26" w:rsidR="00EB1BC6" w:rsidRDefault="00E62F31" w:rsidP="00E62F31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3324F28A" w14:textId="77777777" w:rsidTr="00551812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6D64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1C820C" w14:textId="6606DD90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4.2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B5F5B5" w14:textId="7522FC42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EB1BC6">
              <w:rPr>
                <w:sz w:val="22"/>
                <w:szCs w:val="22"/>
              </w:rPr>
              <w:t>8 (</w:t>
            </w:r>
            <w:r>
              <w:rPr>
                <w:sz w:val="22"/>
                <w:szCs w:val="22"/>
              </w:rPr>
              <w:t>37.4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9FD115" w14:textId="4C74990B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62F31">
              <w:rPr>
                <w:sz w:val="22"/>
                <w:szCs w:val="22"/>
              </w:rPr>
              <w:t>116</w:t>
            </w:r>
          </w:p>
        </w:tc>
      </w:tr>
      <w:tr w:rsidR="00EB1BC6" w14:paraId="6E1E2B85" w14:textId="77777777" w:rsidTr="00551812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5ECB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lipidemia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36503C" w14:textId="08D91898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7.3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0FA5E" w14:textId="535278A2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5.9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81C98E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4ADC669F" w14:textId="77777777" w:rsidTr="00551812">
        <w:trPr>
          <w:trHeight w:val="75"/>
        </w:trPr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9A458E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 score, index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6B05C4" w14:textId="6D99A1AC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  <w:r w:rsidR="00EB1BC6">
              <w:rPr>
                <w:sz w:val="22"/>
                <w:szCs w:val="22"/>
              </w:rPr>
              <w:t xml:space="preserve"> [1.</w:t>
            </w:r>
            <w:r>
              <w:rPr>
                <w:sz w:val="22"/>
                <w:szCs w:val="22"/>
              </w:rPr>
              <w:t>2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.4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91E59" w14:textId="658C29C4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E62F3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[</w:t>
            </w:r>
            <w:r w:rsidR="00E62F31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 xml:space="preserve"> - 2.</w:t>
            </w:r>
            <w:r w:rsidR="00E62F3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9E16C6" w14:textId="29704F99" w:rsidR="00EB1BC6" w:rsidRDefault="00E62F31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14AF72B3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59C08D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 stiffness measurement (LSM), kPa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C8C16" w14:textId="18D18171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8</w:t>
            </w:r>
            <w:r w:rsidR="00EB1BC6">
              <w:rPr>
                <w:sz w:val="22"/>
                <w:szCs w:val="22"/>
              </w:rPr>
              <w:t xml:space="preserve">.0 - </w:t>
            </w:r>
            <w:r>
              <w:rPr>
                <w:sz w:val="22"/>
                <w:szCs w:val="22"/>
              </w:rPr>
              <w:t>59</w:t>
            </w:r>
            <w:r w:rsidR="00EB1BC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D6D792" w14:textId="330AA3DF" w:rsidR="00EB1BC6" w:rsidRDefault="00E62F31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4.9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0.3</w:t>
            </w:r>
            <w:r w:rsidR="00EB1BC6">
              <w:rPr>
                <w:sz w:val="22"/>
                <w:szCs w:val="22"/>
              </w:rPr>
              <w:t>]</w:t>
            </w:r>
          </w:p>
          <w:p w14:paraId="3818E2FE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C90AC8" w14:textId="766DC7FB" w:rsidR="00EB1BC6" w:rsidRDefault="00E62F31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  <w:tr w:rsidR="00EB1BC6" w14:paraId="2F2AE708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D000EA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IB-4 categories, n (%) </w:t>
            </w:r>
          </w:p>
          <w:p w14:paraId="2BBFDA37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&lt; 1.3</w:t>
            </w:r>
          </w:p>
          <w:p w14:paraId="7A233536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–2.67</w:t>
            </w:r>
          </w:p>
          <w:p w14:paraId="33BD5287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2.67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13CCE7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6FA874CF" w14:textId="0E182AA2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7.3</w:t>
            </w:r>
            <w:r w:rsidR="00EB1BC6">
              <w:rPr>
                <w:sz w:val="22"/>
                <w:szCs w:val="22"/>
              </w:rPr>
              <w:t>%)</w:t>
            </w:r>
          </w:p>
          <w:p w14:paraId="2C962090" w14:textId="2C0F5C21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  <w:r w:rsidR="00EB1BC6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1.0</w:t>
            </w:r>
            <w:r w:rsidR="00EB1BC6">
              <w:rPr>
                <w:sz w:val="22"/>
                <w:szCs w:val="22"/>
              </w:rPr>
              <w:t>%)</w:t>
            </w:r>
          </w:p>
          <w:p w14:paraId="166C00F8" w14:textId="2447BB79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1.7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6DD69A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38CEA7BD" w14:textId="5E0A52E1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4.6</w:t>
            </w:r>
            <w:r w:rsidR="00EB1BC6">
              <w:rPr>
                <w:sz w:val="22"/>
                <w:szCs w:val="22"/>
              </w:rPr>
              <w:t>%)</w:t>
            </w:r>
          </w:p>
          <w:p w14:paraId="6B05D6AC" w14:textId="61464524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1</w:t>
            </w:r>
            <w:r w:rsidR="00EB1BC6">
              <w:rPr>
                <w:sz w:val="22"/>
                <w:szCs w:val="22"/>
              </w:rPr>
              <w:t>.8%)</w:t>
            </w:r>
          </w:p>
          <w:p w14:paraId="5A097C98" w14:textId="34C0197A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  <w:r w:rsidR="00EB1BC6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3</w:t>
            </w:r>
            <w:r w:rsidR="00EB1BC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DB3A7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77E1DEBD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EB1BC6" w14:paraId="708E579D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DE6D0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SM categories, n (%) </w:t>
            </w:r>
          </w:p>
          <w:p w14:paraId="10BC894A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&lt; 8 kPa</w:t>
            </w:r>
          </w:p>
          <w:p w14:paraId="2BEB998D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–12 kPa</w:t>
            </w:r>
          </w:p>
          <w:p w14:paraId="086E7C82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 12 kPa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B493E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32583F8" w14:textId="78D42DD3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4.9</w:t>
            </w:r>
            <w:r w:rsidR="00EB1BC6">
              <w:rPr>
                <w:sz w:val="22"/>
                <w:szCs w:val="22"/>
              </w:rPr>
              <w:t>%)</w:t>
            </w:r>
          </w:p>
          <w:p w14:paraId="0144C6FF" w14:textId="2A0ADD6F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.1</w:t>
            </w:r>
            <w:r w:rsidR="00EB1BC6">
              <w:rPr>
                <w:sz w:val="22"/>
                <w:szCs w:val="22"/>
              </w:rPr>
              <w:t>%)</w:t>
            </w:r>
          </w:p>
          <w:p w14:paraId="4692C887" w14:textId="4D95EBCE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6.0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3BD1D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5E1AA6D9" w14:textId="26DCB076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1.0</w:t>
            </w:r>
            <w:r w:rsidR="00EB1BC6">
              <w:rPr>
                <w:sz w:val="22"/>
                <w:szCs w:val="22"/>
              </w:rPr>
              <w:t>%)</w:t>
            </w:r>
          </w:p>
          <w:p w14:paraId="3F7FBE34" w14:textId="1B5F7195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 </w:t>
            </w:r>
            <w:r w:rsidR="00EB1BC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9.3</w:t>
            </w:r>
            <w:r w:rsidR="00EB1BC6">
              <w:rPr>
                <w:sz w:val="22"/>
                <w:szCs w:val="22"/>
              </w:rPr>
              <w:t>%)</w:t>
            </w:r>
          </w:p>
          <w:p w14:paraId="22B0B5E5" w14:textId="12FC0B5F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  <w:r w:rsidR="00EB1BC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9.7</w:t>
            </w:r>
            <w:r w:rsidR="00EB1BC6">
              <w:rPr>
                <w:sz w:val="22"/>
                <w:szCs w:val="22"/>
              </w:rPr>
              <w:t>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3EE655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38174A68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</w:p>
        </w:tc>
      </w:tr>
      <w:tr w:rsidR="00EB1BC6" w14:paraId="76ECB314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0817" w14:textId="77777777" w:rsidR="00EB1BC6" w:rsidRDefault="00EB1BC6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testing</w:t>
            </w:r>
          </w:p>
          <w:p w14:paraId="3E771D1E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   </w:t>
            </w:r>
            <w:r>
              <w:rPr>
                <w:i/>
                <w:iCs/>
                <w:sz w:val="22"/>
                <w:szCs w:val="22"/>
              </w:rPr>
              <w:t>AST (IU/mL)</w:t>
            </w:r>
          </w:p>
          <w:p w14:paraId="7AA4DBAA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T (IU/mL)</w:t>
            </w:r>
          </w:p>
          <w:p w14:paraId="218C0BCF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</w:t>
            </w:r>
            <w:r>
              <w:rPr>
                <w:rFonts w:ascii="Cambria Math" w:hAnsi="Cambria Math" w:cs="Cambria Math"/>
                <w:i/>
                <w:iCs/>
                <w:sz w:val="22"/>
                <w:szCs w:val="22"/>
              </w:rPr>
              <w:t>𝛄</w:t>
            </w:r>
            <w:r>
              <w:rPr>
                <w:i/>
                <w:iCs/>
                <w:sz w:val="22"/>
                <w:szCs w:val="22"/>
              </w:rPr>
              <w:t>-GT (IU/mL)</w:t>
            </w:r>
          </w:p>
          <w:p w14:paraId="14ADD234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kaline phosphatase</w:t>
            </w:r>
          </w:p>
          <w:p w14:paraId="6B65CBBC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  <w:vertAlign w:val="superscript"/>
              </w:rPr>
            </w:pPr>
            <w:r>
              <w:rPr>
                <w:i/>
                <w:iCs/>
                <w:sz w:val="22"/>
                <w:szCs w:val="22"/>
              </w:rPr>
              <w:t xml:space="preserve">   Total bilirubin (mg/dL)</w:t>
            </w:r>
          </w:p>
          <w:p w14:paraId="3B45EA00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Albumin (g/dL)</w:t>
            </w:r>
          </w:p>
          <w:p w14:paraId="042EE1D6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Creatinine (mg/dL)</w:t>
            </w:r>
          </w:p>
          <w:p w14:paraId="159A8E6F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Platelet count (10³/µL)</w:t>
            </w:r>
          </w:p>
          <w:p w14:paraId="6556FAEF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otal cholesterol (mg/dL)</w:t>
            </w:r>
          </w:p>
          <w:p w14:paraId="54E58F05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HDL (mg/dL)</w:t>
            </w:r>
          </w:p>
          <w:p w14:paraId="05AC97C0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LDL (mg/dL)</w:t>
            </w:r>
          </w:p>
          <w:p w14:paraId="49464790" w14:textId="77777777" w:rsidR="00EB1BC6" w:rsidRDefault="00EB1BC6" w:rsidP="00551812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Triglyceride (mg/dL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43C9A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770598E3" w14:textId="03021F64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50.0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33</w:t>
            </w:r>
            <w:r w:rsidR="00EB1BC6">
              <w:rPr>
                <w:sz w:val="22"/>
                <w:szCs w:val="22"/>
              </w:rPr>
              <w:t xml:space="preserve">.0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7.8</w:t>
            </w:r>
            <w:r w:rsidR="00EB1BC6">
              <w:rPr>
                <w:sz w:val="22"/>
                <w:szCs w:val="22"/>
              </w:rPr>
              <w:t>]</w:t>
            </w:r>
          </w:p>
          <w:p w14:paraId="2CC73E78" w14:textId="5EC898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6E70A3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0 [</w:t>
            </w:r>
            <w:r w:rsidR="006E70A3">
              <w:rPr>
                <w:sz w:val="22"/>
                <w:szCs w:val="22"/>
              </w:rPr>
              <w:t>27.1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62.5</w:t>
            </w:r>
            <w:r>
              <w:rPr>
                <w:sz w:val="22"/>
                <w:szCs w:val="22"/>
              </w:rPr>
              <w:t>]</w:t>
            </w:r>
          </w:p>
          <w:p w14:paraId="72B43AC3" w14:textId="1801FCB4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.5 </w:t>
            </w:r>
            <w:r w:rsidR="00EB1BC6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42</w:t>
            </w:r>
            <w:r w:rsidR="00EB1BC6">
              <w:rPr>
                <w:sz w:val="22"/>
                <w:szCs w:val="22"/>
              </w:rPr>
              <w:t xml:space="preserve">.0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64.0</w:t>
            </w:r>
            <w:r w:rsidR="00EB1BC6">
              <w:rPr>
                <w:sz w:val="22"/>
                <w:szCs w:val="22"/>
              </w:rPr>
              <w:t>]</w:t>
            </w:r>
          </w:p>
          <w:p w14:paraId="073F3B63" w14:textId="28E0B7FF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0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77.5</w:t>
            </w:r>
            <w:r w:rsidR="00EB1BC6">
              <w:rPr>
                <w:sz w:val="22"/>
                <w:szCs w:val="22"/>
              </w:rPr>
              <w:t xml:space="preserve"> - 14</w:t>
            </w:r>
            <w:r>
              <w:rPr>
                <w:sz w:val="22"/>
                <w:szCs w:val="22"/>
              </w:rPr>
              <w:t>1</w:t>
            </w:r>
            <w:r w:rsidR="00EB1BC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="00EB1BC6">
              <w:rPr>
                <w:sz w:val="22"/>
                <w:szCs w:val="22"/>
              </w:rPr>
              <w:t>]</w:t>
            </w:r>
          </w:p>
          <w:p w14:paraId="1FD5F1D9" w14:textId="53C737C2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6E70A3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[0.</w:t>
            </w:r>
            <w:r w:rsidR="006E70A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2.4</w:t>
            </w:r>
            <w:r>
              <w:rPr>
                <w:sz w:val="22"/>
                <w:szCs w:val="22"/>
              </w:rPr>
              <w:t>]</w:t>
            </w:r>
          </w:p>
          <w:p w14:paraId="6DABE41A" w14:textId="6E583451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</w:t>
            </w:r>
            <w:r w:rsidR="006E70A3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[3.</w:t>
            </w:r>
            <w:r w:rsidR="006E70A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- 4.</w:t>
            </w:r>
            <w:r w:rsidR="006E70A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  <w:p w14:paraId="765AA437" w14:textId="486C161B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 [0.7 </w:t>
            </w:r>
            <w:r w:rsidR="006E70A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]</w:t>
            </w:r>
          </w:p>
          <w:p w14:paraId="0E5ACC0B" w14:textId="0CEF53A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6E70A3">
              <w:rPr>
                <w:sz w:val="22"/>
                <w:szCs w:val="22"/>
              </w:rPr>
              <w:t>50</w:t>
            </w:r>
            <w:r>
              <w:rPr>
                <w:sz w:val="22"/>
                <w:szCs w:val="22"/>
              </w:rPr>
              <w:t>.0 [</w:t>
            </w:r>
            <w:r w:rsidR="006E70A3">
              <w:rPr>
                <w:sz w:val="22"/>
                <w:szCs w:val="22"/>
              </w:rPr>
              <w:t>100.5</w:t>
            </w:r>
            <w:r>
              <w:rPr>
                <w:sz w:val="22"/>
                <w:szCs w:val="22"/>
              </w:rPr>
              <w:t xml:space="preserve"> - 2</w:t>
            </w:r>
            <w:r w:rsidR="006E70A3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="006E70A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  <w:p w14:paraId="4C52716D" w14:textId="770BA070" w:rsidR="00EB1BC6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4</w:t>
            </w:r>
            <w:r w:rsidR="00EB1BC6">
              <w:rPr>
                <w:sz w:val="22"/>
                <w:szCs w:val="22"/>
              </w:rPr>
              <w:t xml:space="preserve"> [12</w:t>
            </w:r>
            <w:r>
              <w:rPr>
                <w:sz w:val="22"/>
                <w:szCs w:val="22"/>
              </w:rPr>
              <w:t>9.0</w:t>
            </w:r>
            <w:r w:rsidR="00EB1BC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</w:rPr>
              <w:t>204</w:t>
            </w:r>
            <w:r w:rsidR="00EB1BC6">
              <w:rPr>
                <w:sz w:val="22"/>
                <w:szCs w:val="22"/>
              </w:rPr>
              <w:t>.0]</w:t>
            </w:r>
          </w:p>
          <w:p w14:paraId="11D63B9E" w14:textId="21AD7D9D" w:rsidR="00EB1BC6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</w:t>
            </w:r>
            <w:r w:rsidR="00EB1BC6">
              <w:rPr>
                <w:sz w:val="22"/>
                <w:szCs w:val="22"/>
              </w:rPr>
              <w:t xml:space="preserve"> [3</w:t>
            </w:r>
            <w:r>
              <w:rPr>
                <w:sz w:val="22"/>
                <w:szCs w:val="22"/>
              </w:rPr>
              <w:t>4</w:t>
            </w:r>
            <w:r w:rsidR="00EB1BC6">
              <w:rPr>
                <w:sz w:val="22"/>
                <w:szCs w:val="22"/>
              </w:rPr>
              <w:t xml:space="preserve">.0 - </w:t>
            </w:r>
            <w:r>
              <w:rPr>
                <w:sz w:val="22"/>
                <w:szCs w:val="22"/>
              </w:rPr>
              <w:t>47</w:t>
            </w:r>
            <w:r w:rsidR="00EB1BC6">
              <w:rPr>
                <w:sz w:val="22"/>
                <w:szCs w:val="22"/>
              </w:rPr>
              <w:t>.6]</w:t>
            </w:r>
          </w:p>
          <w:p w14:paraId="62B9C7C8" w14:textId="573F10CF" w:rsidR="00EB1BC6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  <w:r w:rsidR="00EB1BC6">
              <w:rPr>
                <w:sz w:val="22"/>
                <w:szCs w:val="22"/>
              </w:rPr>
              <w:t xml:space="preserve"> [6</w:t>
            </w:r>
            <w:r>
              <w:rPr>
                <w:sz w:val="22"/>
                <w:szCs w:val="22"/>
              </w:rPr>
              <w:t>9.1</w:t>
            </w:r>
            <w:r w:rsidR="00EB1BC6">
              <w:rPr>
                <w:sz w:val="22"/>
                <w:szCs w:val="22"/>
              </w:rPr>
              <w:t xml:space="preserve"> - 11</w:t>
            </w:r>
            <w:r>
              <w:rPr>
                <w:sz w:val="22"/>
                <w:szCs w:val="22"/>
              </w:rPr>
              <w:t>9</w:t>
            </w:r>
            <w:r w:rsidR="00EB1BC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="00EB1BC6">
              <w:rPr>
                <w:sz w:val="22"/>
                <w:szCs w:val="22"/>
              </w:rPr>
              <w:t>]</w:t>
            </w:r>
          </w:p>
          <w:p w14:paraId="0C322404" w14:textId="08220F1E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 w:rsidR="0047089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="00470893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[</w:t>
            </w:r>
            <w:r w:rsidR="00470893">
              <w:rPr>
                <w:sz w:val="22"/>
                <w:szCs w:val="22"/>
              </w:rPr>
              <w:t>81.4</w:t>
            </w:r>
            <w:r>
              <w:rPr>
                <w:sz w:val="22"/>
                <w:szCs w:val="22"/>
              </w:rPr>
              <w:t xml:space="preserve"> </w:t>
            </w:r>
            <w:r w:rsidR="0047089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470893">
              <w:rPr>
                <w:sz w:val="22"/>
                <w:szCs w:val="22"/>
              </w:rPr>
              <w:t>204.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9C778E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5FA37513" w14:textId="4F82D848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32</w:t>
            </w:r>
            <w:r w:rsidR="00EB1BC6">
              <w:rPr>
                <w:sz w:val="22"/>
                <w:szCs w:val="22"/>
              </w:rPr>
              <w:t>.0 [2</w:t>
            </w:r>
            <w:r>
              <w:rPr>
                <w:sz w:val="22"/>
                <w:szCs w:val="22"/>
              </w:rPr>
              <w:t>3</w:t>
            </w:r>
            <w:r w:rsidR="00EB1BC6">
              <w:rPr>
                <w:sz w:val="22"/>
                <w:szCs w:val="22"/>
              </w:rPr>
              <w:t xml:space="preserve">.0 - </w:t>
            </w:r>
            <w:r>
              <w:rPr>
                <w:sz w:val="22"/>
                <w:szCs w:val="22"/>
              </w:rPr>
              <w:t>51</w:t>
            </w:r>
            <w:r w:rsidR="00EB1BC6">
              <w:rPr>
                <w:sz w:val="22"/>
                <w:szCs w:val="22"/>
              </w:rPr>
              <w:t>.0]</w:t>
            </w:r>
          </w:p>
          <w:p w14:paraId="1CCF48B9" w14:textId="60A7EB9F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 w:rsidR="00EB1BC6">
              <w:rPr>
                <w:sz w:val="22"/>
                <w:szCs w:val="22"/>
              </w:rPr>
              <w:t>.0 [2</w:t>
            </w:r>
            <w:r>
              <w:rPr>
                <w:sz w:val="22"/>
                <w:szCs w:val="22"/>
              </w:rPr>
              <w:t>4</w:t>
            </w:r>
            <w:r w:rsidR="00EB1BC6">
              <w:rPr>
                <w:sz w:val="22"/>
                <w:szCs w:val="22"/>
              </w:rPr>
              <w:t xml:space="preserve">.0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4.5</w:t>
            </w:r>
            <w:r w:rsidR="00EB1BC6">
              <w:rPr>
                <w:sz w:val="22"/>
                <w:szCs w:val="22"/>
              </w:rPr>
              <w:t>]</w:t>
            </w:r>
          </w:p>
          <w:p w14:paraId="5725AD7C" w14:textId="7DD81C30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  <w:r w:rsidR="00EB1BC6">
              <w:rPr>
                <w:sz w:val="22"/>
                <w:szCs w:val="22"/>
              </w:rPr>
              <w:t>.0 [</w:t>
            </w:r>
            <w:r>
              <w:rPr>
                <w:sz w:val="22"/>
                <w:szCs w:val="22"/>
              </w:rPr>
              <w:t>31</w:t>
            </w:r>
            <w:r w:rsidR="00EB1BC6">
              <w:rPr>
                <w:sz w:val="22"/>
                <w:szCs w:val="22"/>
              </w:rPr>
              <w:t xml:space="preserve">.0 - </w:t>
            </w:r>
            <w:r>
              <w:rPr>
                <w:sz w:val="22"/>
                <w:szCs w:val="22"/>
              </w:rPr>
              <w:t>113</w:t>
            </w:r>
            <w:r w:rsidR="00EB1BC6">
              <w:rPr>
                <w:sz w:val="22"/>
                <w:szCs w:val="22"/>
              </w:rPr>
              <w:t>.0]</w:t>
            </w:r>
          </w:p>
          <w:p w14:paraId="5B7D4470" w14:textId="2273B470" w:rsidR="00EB1BC6" w:rsidRDefault="006E70A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  <w:r w:rsidR="00EB1BC6">
              <w:rPr>
                <w:sz w:val="22"/>
                <w:szCs w:val="22"/>
              </w:rPr>
              <w:t>.0 [</w:t>
            </w:r>
            <w:r>
              <w:rPr>
                <w:sz w:val="22"/>
                <w:szCs w:val="22"/>
              </w:rPr>
              <w:t>66.0</w:t>
            </w:r>
            <w:r w:rsidR="00EB1BC6">
              <w:rPr>
                <w:sz w:val="22"/>
                <w:szCs w:val="22"/>
              </w:rPr>
              <w:t xml:space="preserve"> - 12</w:t>
            </w:r>
            <w:r>
              <w:rPr>
                <w:sz w:val="22"/>
                <w:szCs w:val="22"/>
              </w:rPr>
              <w:t>2</w:t>
            </w:r>
            <w:r w:rsidR="00EB1BC6">
              <w:rPr>
                <w:sz w:val="22"/>
                <w:szCs w:val="22"/>
              </w:rPr>
              <w:t>.0]</w:t>
            </w:r>
          </w:p>
          <w:p w14:paraId="6FB76715" w14:textId="2421EB75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E70A3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[0.</w:t>
            </w:r>
            <w:r w:rsidR="006E70A3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- 1.</w:t>
            </w:r>
            <w:r w:rsidR="006E70A3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  <w:p w14:paraId="69FA8E22" w14:textId="43C404C5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 [</w:t>
            </w:r>
            <w:r w:rsidR="006E70A3">
              <w:rPr>
                <w:sz w:val="22"/>
                <w:szCs w:val="22"/>
              </w:rPr>
              <w:t>4.0</w:t>
            </w:r>
            <w:r>
              <w:rPr>
                <w:sz w:val="22"/>
                <w:szCs w:val="22"/>
              </w:rPr>
              <w:t xml:space="preserve"> - 4.6]</w:t>
            </w:r>
          </w:p>
          <w:p w14:paraId="4C2B91C8" w14:textId="5F3665FF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 [0.7 </w:t>
            </w:r>
            <w:r w:rsidR="006E70A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6E70A3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]</w:t>
            </w:r>
          </w:p>
          <w:p w14:paraId="3E8480EB" w14:textId="00D291A1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6E70A3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0 [1</w:t>
            </w:r>
            <w:r w:rsidR="006E70A3">
              <w:rPr>
                <w:sz w:val="22"/>
                <w:szCs w:val="22"/>
              </w:rPr>
              <w:t>64</w:t>
            </w:r>
            <w:r>
              <w:rPr>
                <w:sz w:val="22"/>
                <w:szCs w:val="22"/>
              </w:rPr>
              <w:t>.0 - 2</w:t>
            </w:r>
            <w:r w:rsidR="006E70A3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.0]</w:t>
            </w:r>
          </w:p>
          <w:p w14:paraId="7C529A59" w14:textId="4C451D52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70893">
              <w:rPr>
                <w:sz w:val="22"/>
                <w:szCs w:val="22"/>
              </w:rPr>
              <w:t>63</w:t>
            </w:r>
            <w:r>
              <w:rPr>
                <w:sz w:val="22"/>
                <w:szCs w:val="22"/>
              </w:rPr>
              <w:t>.0 [1</w:t>
            </w:r>
            <w:r w:rsidR="00470893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 xml:space="preserve">.0 - </w:t>
            </w:r>
            <w:r w:rsidR="00470893">
              <w:rPr>
                <w:sz w:val="22"/>
                <w:szCs w:val="22"/>
              </w:rPr>
              <w:t>201</w:t>
            </w:r>
            <w:r>
              <w:rPr>
                <w:sz w:val="22"/>
                <w:szCs w:val="22"/>
              </w:rPr>
              <w:t>.0]</w:t>
            </w:r>
          </w:p>
          <w:p w14:paraId="07F84684" w14:textId="008FCA9C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3.0 [35.0 </w:t>
            </w:r>
            <w:r w:rsidR="00470893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470893">
              <w:rPr>
                <w:sz w:val="22"/>
                <w:szCs w:val="22"/>
              </w:rPr>
              <w:t>49.5</w:t>
            </w:r>
            <w:r>
              <w:rPr>
                <w:sz w:val="22"/>
                <w:szCs w:val="22"/>
              </w:rPr>
              <w:t>]</w:t>
            </w:r>
          </w:p>
          <w:p w14:paraId="5AB5E4EF" w14:textId="096426F0" w:rsidR="00EB1BC6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67</w:t>
            </w:r>
            <w:r w:rsidR="00EB1BC6">
              <w:rPr>
                <w:sz w:val="22"/>
                <w:szCs w:val="22"/>
              </w:rPr>
              <w:t xml:space="preserve">.0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25.1</w:t>
            </w:r>
            <w:r w:rsidR="00EB1BC6">
              <w:rPr>
                <w:sz w:val="22"/>
                <w:szCs w:val="22"/>
              </w:rPr>
              <w:t>]</w:t>
            </w:r>
          </w:p>
          <w:p w14:paraId="0F1C7A65" w14:textId="56C6A135" w:rsidR="00EB1BC6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.0</w:t>
            </w:r>
            <w:r w:rsidR="00EB1BC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107.0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="00EB1BC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7.5</w:t>
            </w:r>
            <w:r w:rsidR="00EB1BC6">
              <w:rPr>
                <w:sz w:val="22"/>
                <w:szCs w:val="22"/>
              </w:rPr>
              <w:t>]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9038CD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</w:p>
          <w:p w14:paraId="0E2F281A" w14:textId="310E1E27" w:rsidR="006E70A3" w:rsidRDefault="006E70A3" w:rsidP="006E70A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lastRenderedPageBreak/>
              <w:t>&lt;0.0001</w:t>
            </w:r>
          </w:p>
          <w:p w14:paraId="06D0A95E" w14:textId="4080E3BC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</w:t>
            </w:r>
            <w:r w:rsidR="006E70A3">
              <w:rPr>
                <w:color w:val="CC0000"/>
                <w:sz w:val="22"/>
                <w:szCs w:val="22"/>
              </w:rPr>
              <w:t>11</w:t>
            </w:r>
          </w:p>
          <w:p w14:paraId="0DFE2976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6A8941B6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0.034</w:t>
            </w:r>
          </w:p>
          <w:p w14:paraId="2EAADA5E" w14:textId="77777777" w:rsidR="00EB1BC6" w:rsidRDefault="00EB1BC6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3FA93DBC" w14:textId="0203552A" w:rsidR="006E70A3" w:rsidRPr="006E70A3" w:rsidRDefault="006E70A3" w:rsidP="006E70A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571B6DF0" w14:textId="3483412D" w:rsidR="006E70A3" w:rsidRPr="006E70A3" w:rsidRDefault="006E70A3" w:rsidP="006E70A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2AA66018" w14:textId="5EAE7A51" w:rsidR="00470893" w:rsidRDefault="00470893" w:rsidP="0047089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  <w:p w14:paraId="64D611D1" w14:textId="708C8EEA" w:rsidR="00EB1BC6" w:rsidRPr="00470893" w:rsidRDefault="00470893" w:rsidP="00551812">
            <w:pPr>
              <w:widowControl w:val="0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56</w:t>
            </w:r>
          </w:p>
          <w:p w14:paraId="037662F6" w14:textId="0949A661" w:rsidR="00EB1BC6" w:rsidRDefault="00EB1BC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70893">
              <w:rPr>
                <w:sz w:val="22"/>
                <w:szCs w:val="22"/>
              </w:rPr>
              <w:t>106</w:t>
            </w:r>
          </w:p>
          <w:p w14:paraId="6FBF1749" w14:textId="7C46E0BD" w:rsidR="00EB1BC6" w:rsidRPr="00470893" w:rsidRDefault="00470893" w:rsidP="00551812">
            <w:pPr>
              <w:widowControl w:val="0"/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470893">
              <w:rPr>
                <w:color w:val="000000" w:themeColor="text1"/>
                <w:sz w:val="22"/>
                <w:szCs w:val="22"/>
              </w:rPr>
              <w:t>0.499</w:t>
            </w:r>
          </w:p>
          <w:p w14:paraId="10ED33E6" w14:textId="0EAF3775" w:rsidR="00EB1BC6" w:rsidRDefault="00470893" w:rsidP="00551812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 w:rsidRPr="00470893">
              <w:rPr>
                <w:color w:val="000000" w:themeColor="text1"/>
                <w:sz w:val="22"/>
                <w:szCs w:val="22"/>
              </w:rPr>
              <w:t>0.073</w:t>
            </w:r>
          </w:p>
        </w:tc>
      </w:tr>
      <w:tr w:rsidR="006E70A3" w14:paraId="2722E794" w14:textId="77777777" w:rsidTr="00551812">
        <w:tc>
          <w:tcPr>
            <w:tcW w:w="2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7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5A66" w14:textId="37C68110" w:rsidR="006E70A3" w:rsidRDefault="006E70A3" w:rsidP="00551812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dvanced fibrosis (≥F3), n (%)</w:t>
            </w:r>
          </w:p>
        </w:tc>
        <w:tc>
          <w:tcPr>
            <w:tcW w:w="229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E8C768" w14:textId="35EC2623" w:rsidR="006E70A3" w:rsidRDefault="00470893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 (63.3%)</w:t>
            </w:r>
          </w:p>
        </w:tc>
        <w:tc>
          <w:tcPr>
            <w:tcW w:w="231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36BE24" w14:textId="4ED7DAEF" w:rsidR="006E70A3" w:rsidRDefault="00852506" w:rsidP="00551812">
            <w:pPr>
              <w:widowControl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22.5%)</w:t>
            </w:r>
          </w:p>
        </w:tc>
        <w:tc>
          <w:tcPr>
            <w:tcW w:w="16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9515C" w14:textId="671E15D6" w:rsidR="006E70A3" w:rsidRPr="00470893" w:rsidRDefault="00470893" w:rsidP="00470893">
            <w:pPr>
              <w:widowControl w:val="0"/>
              <w:spacing w:line="360" w:lineRule="auto"/>
              <w:jc w:val="center"/>
              <w:rPr>
                <w:color w:val="CC0000"/>
                <w:sz w:val="22"/>
                <w:szCs w:val="22"/>
              </w:rPr>
            </w:pPr>
            <w:r>
              <w:rPr>
                <w:color w:val="CC0000"/>
                <w:sz w:val="22"/>
                <w:szCs w:val="22"/>
              </w:rPr>
              <w:t>&lt;0.0001</w:t>
            </w:r>
          </w:p>
        </w:tc>
      </w:tr>
    </w:tbl>
    <w:p w14:paraId="736A6805" w14:textId="77777777" w:rsidR="00EB1BC6" w:rsidRDefault="00EB1BC6"/>
    <w:p w14:paraId="21DF044E" w14:textId="77777777" w:rsidR="00852506" w:rsidRDefault="00852506"/>
    <w:p w14:paraId="4F8B0CE9" w14:textId="77777777" w:rsidR="00852506" w:rsidRDefault="00852506"/>
    <w:p w14:paraId="229CE697" w14:textId="77777777" w:rsidR="00852506" w:rsidRDefault="00852506"/>
    <w:p w14:paraId="57760E39" w14:textId="77777777" w:rsidR="00852506" w:rsidRDefault="00852506"/>
    <w:p w14:paraId="67E53A94" w14:textId="77777777" w:rsidR="00852506" w:rsidRDefault="00852506"/>
    <w:p w14:paraId="3F6C18B4" w14:textId="77777777" w:rsidR="00852506" w:rsidRDefault="00852506"/>
    <w:p w14:paraId="641CE09A" w14:textId="77777777" w:rsidR="00852506" w:rsidRDefault="00852506"/>
    <w:p w14:paraId="5CCD3783" w14:textId="77777777" w:rsidR="00852506" w:rsidRDefault="00852506"/>
    <w:p w14:paraId="31AD5733" w14:textId="77777777" w:rsidR="00852506" w:rsidRDefault="00852506"/>
    <w:p w14:paraId="5FABFBC9" w14:textId="77777777" w:rsidR="00852506" w:rsidRDefault="00852506"/>
    <w:p w14:paraId="36AEAC0F" w14:textId="77777777" w:rsidR="00852506" w:rsidRDefault="00852506"/>
    <w:p w14:paraId="64D59047" w14:textId="77777777" w:rsidR="00852506" w:rsidRDefault="00852506"/>
    <w:p w14:paraId="3986AB81" w14:textId="77777777" w:rsidR="00852506" w:rsidRDefault="00852506"/>
    <w:p w14:paraId="653DEB60" w14:textId="77777777" w:rsidR="00852506" w:rsidRDefault="00852506"/>
    <w:p w14:paraId="0BCBE238" w14:textId="77777777" w:rsidR="00852506" w:rsidRDefault="00852506"/>
    <w:p w14:paraId="7C0B417D" w14:textId="77777777" w:rsidR="00852506" w:rsidRDefault="00852506"/>
    <w:p w14:paraId="5F26466F" w14:textId="77777777" w:rsidR="00852506" w:rsidRDefault="00852506"/>
    <w:p w14:paraId="093C18C8" w14:textId="77777777" w:rsidR="00852506" w:rsidRDefault="00852506"/>
    <w:p w14:paraId="56B90A3C" w14:textId="77777777" w:rsidR="00852506" w:rsidRDefault="00852506"/>
    <w:p w14:paraId="5CD6AF49" w14:textId="77777777" w:rsidR="00852506" w:rsidRDefault="00852506"/>
    <w:p w14:paraId="72DE9D2A" w14:textId="77777777" w:rsidR="00852506" w:rsidRDefault="00852506"/>
    <w:p w14:paraId="79F83B94" w14:textId="77777777" w:rsidR="00852506" w:rsidRDefault="00852506"/>
    <w:p w14:paraId="387671F2" w14:textId="77777777" w:rsidR="00852506" w:rsidRDefault="00852506"/>
    <w:p w14:paraId="5D3F0E53" w14:textId="77777777" w:rsidR="00852506" w:rsidRDefault="00852506"/>
    <w:p w14:paraId="334C42CA" w14:textId="381DB25B" w:rsidR="00852506" w:rsidRDefault="00852506">
      <w:pPr>
        <w:rPr>
          <w:rFonts w:eastAsiaTheme="minorEastAsia"/>
          <w:sz w:val="22"/>
          <w:szCs w:val="22"/>
          <w:lang w:eastAsia="ko-KR"/>
          <w14:ligatures w14:val="standardContextual"/>
        </w:rPr>
      </w:pPr>
      <w:r w:rsidRPr="007E1153">
        <w:lastRenderedPageBreak/>
        <w:t xml:space="preserve">Supplementary Table </w:t>
      </w:r>
      <w:r w:rsidR="000E268B" w:rsidRPr="007E1153">
        <w:t>8</w:t>
      </w:r>
      <w:r w:rsidRPr="007E1153">
        <w:t>.</w:t>
      </w:r>
      <w:r w:rsidRPr="00852506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Pr="000E268B">
        <w:rPr>
          <w:color w:val="000000"/>
          <w:sz w:val="22"/>
          <w:szCs w:val="22"/>
        </w:rPr>
        <w:t xml:space="preserve">Diagnostic performance of FIB-4 and liver stiffness measurement for advanced fibrosis by geographic region, </w:t>
      </w:r>
      <w:r w:rsidR="000E268B">
        <w:rPr>
          <w:rFonts w:eastAsiaTheme="minorEastAsia"/>
          <w:sz w:val="22"/>
          <w:szCs w:val="22"/>
          <w:lang w:eastAsia="ko-KR"/>
          <w14:ligatures w14:val="standardContextual"/>
        </w:rPr>
        <w:t>p</w:t>
      </w:r>
      <w:r w:rsidRPr="000E268B">
        <w:rPr>
          <w:rFonts w:eastAsiaTheme="minorEastAsia"/>
          <w:sz w:val="22"/>
          <w:szCs w:val="22"/>
          <w:lang w:eastAsia="ko-KR"/>
          <w14:ligatures w14:val="standardContextual"/>
        </w:rPr>
        <w:t>athology-proven analysis</w:t>
      </w:r>
    </w:p>
    <w:p w14:paraId="44D93DC0" w14:textId="77777777" w:rsidR="00852506" w:rsidRDefault="00852506">
      <w:pPr>
        <w:rPr>
          <w:rFonts w:eastAsiaTheme="minorEastAsia"/>
          <w:sz w:val="22"/>
          <w:szCs w:val="22"/>
          <w:lang w:eastAsia="ko-KR"/>
          <w14:ligatures w14:val="standardContextual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900"/>
        <w:gridCol w:w="1620"/>
        <w:gridCol w:w="1155"/>
        <w:gridCol w:w="1130"/>
        <w:gridCol w:w="1260"/>
        <w:gridCol w:w="990"/>
        <w:gridCol w:w="990"/>
      </w:tblGrid>
      <w:tr w:rsidR="00852506" w14:paraId="255F40ED" w14:textId="77777777" w:rsidTr="00A01DE6"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506A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A90F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60EB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C (95% CI) 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E140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t point 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31D6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ity (%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B390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ecificity (%) 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6678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V (%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C42F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PV (%) </w:t>
            </w:r>
          </w:p>
        </w:tc>
      </w:tr>
      <w:tr w:rsidR="000E268B" w14:paraId="620197B6" w14:textId="77777777" w:rsidTr="00A01DE6">
        <w:trPr>
          <w:trHeight w:val="420"/>
        </w:trPr>
        <w:tc>
          <w:tcPr>
            <w:tcW w:w="899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563F" w14:textId="2321CB80" w:rsidR="000E268B" w:rsidRPr="000E268B" w:rsidRDefault="000E268B" w:rsidP="000E268B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</w:t>
            </w:r>
          </w:p>
        </w:tc>
      </w:tr>
      <w:tr w:rsidR="00852506" w14:paraId="24BFDA9A" w14:textId="77777777" w:rsidTr="00A01DE6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A95B2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</w:t>
            </w:r>
          </w:p>
        </w:tc>
        <w:tc>
          <w:tcPr>
            <w:tcW w:w="9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A017" w14:textId="2F89B48F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3E57" w14:textId="232545E8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</w:t>
            </w:r>
            <w:r w:rsidR="000E268B">
              <w:rPr>
                <w:b/>
                <w:bCs/>
                <w:sz w:val="22"/>
                <w:szCs w:val="22"/>
              </w:rPr>
              <w:t>863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0.</w:t>
            </w:r>
            <w:r w:rsidR="000E268B">
              <w:rPr>
                <w:sz w:val="22"/>
                <w:szCs w:val="22"/>
              </w:rPr>
              <w:t>750</w:t>
            </w:r>
            <w:r>
              <w:rPr>
                <w:sz w:val="22"/>
                <w:szCs w:val="22"/>
              </w:rPr>
              <w:t xml:space="preserve"> - 0.</w:t>
            </w:r>
            <w:r w:rsidR="000E268B">
              <w:rPr>
                <w:sz w:val="22"/>
                <w:szCs w:val="22"/>
              </w:rPr>
              <w:t>97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5AFC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450C" w14:textId="58E16167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AC7D" w14:textId="3F29DF84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E3B1" w14:textId="138D6F0F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E48D" w14:textId="28438594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,2</w:t>
            </w:r>
          </w:p>
        </w:tc>
      </w:tr>
      <w:tr w:rsidR="00852506" w14:paraId="1A1BF3C4" w14:textId="77777777" w:rsidTr="00A01DE6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1691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A399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0637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3988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F02D" w14:textId="6E4AD613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92B0" w14:textId="5C633420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4772" w14:textId="06701490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D4A1" w14:textId="6607C024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</w:t>
            </w:r>
          </w:p>
        </w:tc>
      </w:tr>
      <w:tr w:rsidR="00852506" w14:paraId="3A997366" w14:textId="77777777" w:rsidTr="00A01DE6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606C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</w:t>
            </w:r>
          </w:p>
        </w:tc>
        <w:tc>
          <w:tcPr>
            <w:tcW w:w="9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EE3F" w14:textId="2797B6E5" w:rsidR="00852506" w:rsidRDefault="000E268B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A6A6" w14:textId="6B2578AD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</w:t>
            </w:r>
            <w:r w:rsidR="000E268B">
              <w:rPr>
                <w:b/>
                <w:bCs/>
                <w:sz w:val="22"/>
                <w:szCs w:val="22"/>
              </w:rPr>
              <w:t>747</w:t>
            </w:r>
            <w:r>
              <w:rPr>
                <w:sz w:val="22"/>
                <w:szCs w:val="22"/>
              </w:rPr>
              <w:t xml:space="preserve"> (0.</w:t>
            </w:r>
            <w:r w:rsidR="000E268B">
              <w:rPr>
                <w:sz w:val="22"/>
                <w:szCs w:val="22"/>
              </w:rPr>
              <w:t>452</w:t>
            </w:r>
            <w:r>
              <w:rPr>
                <w:sz w:val="22"/>
                <w:szCs w:val="22"/>
              </w:rPr>
              <w:t xml:space="preserve"> </w:t>
            </w:r>
            <w:r w:rsidR="000E268B"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 xml:space="preserve"> </w:t>
            </w:r>
            <w:r w:rsidR="000E268B">
              <w:rPr>
                <w:sz w:val="22"/>
                <w:szCs w:val="22"/>
              </w:rPr>
              <w:t>1.000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1E3F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kPa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3F1C" w14:textId="51C4E716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0869" w14:textId="01B2D21A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8BEC" w14:textId="56ADC2E6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A62A" w14:textId="19ED85D8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63456F">
              <w:rPr>
                <w:sz w:val="22"/>
                <w:szCs w:val="22"/>
              </w:rPr>
              <w:t>5.</w:t>
            </w:r>
            <w:r>
              <w:rPr>
                <w:sz w:val="22"/>
                <w:szCs w:val="22"/>
              </w:rPr>
              <w:t>2</w:t>
            </w:r>
          </w:p>
        </w:tc>
      </w:tr>
      <w:tr w:rsidR="00852506" w14:paraId="53456927" w14:textId="77777777" w:rsidTr="00A01DE6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D73D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0811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43E6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B296" w14:textId="77777777" w:rsidR="00852506" w:rsidRDefault="00852506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kPa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EADB" w14:textId="7D3F16A4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762D" w14:textId="02B42B7B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730B" w14:textId="3C0F3410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268B" w14:textId="3AFD91D4" w:rsidR="00852506" w:rsidRDefault="0063456F" w:rsidP="00551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</w:t>
            </w:r>
          </w:p>
        </w:tc>
      </w:tr>
      <w:tr w:rsidR="000E268B" w14:paraId="5A5E9163" w14:textId="77777777" w:rsidTr="00A01DE6">
        <w:trPr>
          <w:trHeight w:val="420"/>
        </w:trPr>
        <w:tc>
          <w:tcPr>
            <w:tcW w:w="899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72CB" w14:textId="746E71AB" w:rsidR="000E268B" w:rsidRPr="000E268B" w:rsidRDefault="000E268B" w:rsidP="000E268B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rica</w:t>
            </w:r>
          </w:p>
        </w:tc>
      </w:tr>
      <w:tr w:rsidR="00395406" w14:paraId="1C459E33" w14:textId="77777777" w:rsidTr="00A01DE6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DE5B" w14:textId="5DE0EC34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-4</w:t>
            </w:r>
          </w:p>
        </w:tc>
        <w:tc>
          <w:tcPr>
            <w:tcW w:w="9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3017" w14:textId="37A6C684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8C77" w14:textId="446E4E24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 w:rsidRPr="002037B8">
              <w:rPr>
                <w:b/>
                <w:bCs/>
                <w:sz w:val="22"/>
                <w:szCs w:val="22"/>
              </w:rPr>
              <w:t>0.531</w:t>
            </w:r>
            <w:r>
              <w:rPr>
                <w:sz w:val="22"/>
                <w:szCs w:val="22"/>
              </w:rPr>
              <w:t xml:space="preserve"> (0.361 – 0.702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8E39" w14:textId="31ABFC83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C93F" w14:textId="686B03B6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33A1" w14:textId="11ABE5D1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74BE" w14:textId="43C0DB2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5AEA" w14:textId="4CFB24DC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</w:tr>
      <w:tr w:rsidR="00395406" w14:paraId="7BC13405" w14:textId="77777777" w:rsidTr="00A01DE6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C02D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5A48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777C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CFA7" w14:textId="2E02F8BF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7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FA07" w14:textId="23F17B9F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DFDE" w14:textId="0789E999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3546" w14:textId="419B7669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6805" w14:textId="0D3F80B9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</w:t>
            </w:r>
          </w:p>
        </w:tc>
      </w:tr>
      <w:tr w:rsidR="00395406" w14:paraId="2DE6EE65" w14:textId="77777777" w:rsidTr="00A01DE6">
        <w:trPr>
          <w:trHeight w:val="420"/>
        </w:trPr>
        <w:tc>
          <w:tcPr>
            <w:tcW w:w="9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031B" w14:textId="18D26BD2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M</w:t>
            </w:r>
          </w:p>
        </w:tc>
        <w:tc>
          <w:tcPr>
            <w:tcW w:w="90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F9CE" w14:textId="5ADD06FA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6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02E4" w14:textId="74DB7C8D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 w:rsidRPr="002037B8">
              <w:rPr>
                <w:b/>
                <w:bCs/>
                <w:sz w:val="22"/>
                <w:szCs w:val="22"/>
              </w:rPr>
              <w:t>0.820</w:t>
            </w:r>
            <w:r>
              <w:rPr>
                <w:sz w:val="22"/>
                <w:szCs w:val="22"/>
              </w:rPr>
              <w:t xml:space="preserve"> (0.661 – 0.978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C15E" w14:textId="430D71FB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kPa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F324" w14:textId="4C6E25B1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6433" w14:textId="3AF40B08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D43D" w14:textId="1776877A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2596" w14:textId="09E0D78B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</w:tr>
      <w:tr w:rsidR="00395406" w14:paraId="628911B4" w14:textId="77777777" w:rsidTr="00A01DE6">
        <w:trPr>
          <w:trHeight w:val="420"/>
        </w:trPr>
        <w:tc>
          <w:tcPr>
            <w:tcW w:w="9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58C2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C991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9745" w14:textId="77777777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F280" w14:textId="75DA85AB" w:rsidR="00395406" w:rsidRDefault="0039540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kPa</w:t>
            </w:r>
          </w:p>
        </w:tc>
        <w:tc>
          <w:tcPr>
            <w:tcW w:w="1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20CC" w14:textId="78B31A9C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F52C" w14:textId="6F6210D7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.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6244" w14:textId="40AA3965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96E8" w14:textId="49DEBD02" w:rsidR="00395406" w:rsidRDefault="00A01DE6" w:rsidP="003954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</w:tr>
    </w:tbl>
    <w:p w14:paraId="1D337AF9" w14:textId="77777777" w:rsidR="00852506" w:rsidRDefault="00852506"/>
    <w:p w14:paraId="12D20E41" w14:textId="77777777" w:rsidR="009B09E4" w:rsidRDefault="009B09E4"/>
    <w:p w14:paraId="157C80CE" w14:textId="77777777" w:rsidR="009B09E4" w:rsidRDefault="009B09E4"/>
    <w:p w14:paraId="3BD64D5B" w14:textId="77777777" w:rsidR="009B09E4" w:rsidRDefault="009B09E4"/>
    <w:p w14:paraId="04A5A903" w14:textId="77777777" w:rsidR="009B09E4" w:rsidRDefault="009B09E4"/>
    <w:p w14:paraId="6AD4A8D5" w14:textId="77777777" w:rsidR="009B09E4" w:rsidRDefault="009B09E4"/>
    <w:p w14:paraId="5B59CF46" w14:textId="77777777" w:rsidR="009B09E4" w:rsidRDefault="009B09E4"/>
    <w:p w14:paraId="661C5955" w14:textId="77777777" w:rsidR="009B09E4" w:rsidRDefault="009B09E4"/>
    <w:p w14:paraId="46298468" w14:textId="77777777" w:rsidR="009B09E4" w:rsidRDefault="009B09E4"/>
    <w:p w14:paraId="63817924" w14:textId="77777777" w:rsidR="009B09E4" w:rsidRDefault="009B09E4"/>
    <w:p w14:paraId="28CFD8B1" w14:textId="77777777" w:rsidR="009B09E4" w:rsidRDefault="009B09E4"/>
    <w:p w14:paraId="765FADB6" w14:textId="77777777" w:rsidR="009B09E4" w:rsidRDefault="009B09E4"/>
    <w:p w14:paraId="1AB41601" w14:textId="77777777" w:rsidR="009B09E4" w:rsidRDefault="009B09E4"/>
    <w:p w14:paraId="2D26FF7A" w14:textId="77777777" w:rsidR="009B09E4" w:rsidRDefault="009B09E4"/>
    <w:p w14:paraId="10EB431E" w14:textId="77777777" w:rsidR="009B09E4" w:rsidRDefault="009B09E4"/>
    <w:p w14:paraId="005DBE50" w14:textId="77777777" w:rsidR="00203043" w:rsidRDefault="009B09E4" w:rsidP="00203043">
      <w:pPr>
        <w:rPr>
          <w:rFonts w:eastAsiaTheme="minorEastAsia"/>
          <w:sz w:val="22"/>
          <w:szCs w:val="22"/>
          <w:lang w:eastAsia="ko-KR"/>
          <w14:ligatures w14:val="standardContextual"/>
        </w:rPr>
      </w:pPr>
      <w:r w:rsidRPr="007E1153">
        <w:rPr>
          <w:sz w:val="22"/>
          <w:szCs w:val="22"/>
        </w:rPr>
        <w:lastRenderedPageBreak/>
        <w:t>Supplementary figure 1</w:t>
      </w:r>
      <w:r w:rsidRPr="009B09E4">
        <w:rPr>
          <w:sz w:val="22"/>
          <w:szCs w:val="22"/>
        </w:rPr>
        <w:t xml:space="preserve">. </w:t>
      </w:r>
      <w:r w:rsidRPr="009B09E4">
        <w:rPr>
          <w:color w:val="000000"/>
          <w:sz w:val="22"/>
          <w:szCs w:val="22"/>
        </w:rPr>
        <w:t>Performance of the sequential FIB-4 and VCTE pathway in Asia and the Americas subgroups</w:t>
      </w:r>
      <w:r w:rsidR="00203043">
        <w:rPr>
          <w:color w:val="000000"/>
          <w:sz w:val="22"/>
          <w:szCs w:val="22"/>
        </w:rPr>
        <w:t xml:space="preserve">, </w:t>
      </w:r>
      <w:r w:rsidR="00203043">
        <w:rPr>
          <w:rFonts w:eastAsiaTheme="minorEastAsia"/>
          <w:sz w:val="22"/>
          <w:szCs w:val="22"/>
          <w:lang w:eastAsia="ko-KR"/>
          <w14:ligatures w14:val="standardContextual"/>
        </w:rPr>
        <w:t>p</w:t>
      </w:r>
      <w:r w:rsidR="00203043" w:rsidRPr="000E268B">
        <w:rPr>
          <w:rFonts w:eastAsiaTheme="minorEastAsia"/>
          <w:sz w:val="22"/>
          <w:szCs w:val="22"/>
          <w:lang w:eastAsia="ko-KR"/>
          <w14:ligatures w14:val="standardContextual"/>
        </w:rPr>
        <w:t>athology-proven analysis</w:t>
      </w:r>
    </w:p>
    <w:p w14:paraId="275AB99D" w14:textId="77777777" w:rsidR="00203043" w:rsidRDefault="00203043" w:rsidP="00203043">
      <w:pPr>
        <w:rPr>
          <w:rFonts w:eastAsiaTheme="minorEastAsia"/>
          <w:sz w:val="22"/>
          <w:szCs w:val="22"/>
          <w:lang w:eastAsia="ko-KR"/>
          <w14:ligatures w14:val="standardContextual"/>
        </w:rPr>
      </w:pPr>
    </w:p>
    <w:p w14:paraId="73346235" w14:textId="5E8F7881" w:rsidR="009B09E4" w:rsidRDefault="009B09E4">
      <w:pPr>
        <w:rPr>
          <w:color w:val="000000"/>
          <w:sz w:val="22"/>
          <w:szCs w:val="22"/>
        </w:rPr>
      </w:pPr>
    </w:p>
    <w:p w14:paraId="665323AF" w14:textId="452ED6C9" w:rsidR="009B09E4" w:rsidRPr="009B09E4" w:rsidRDefault="00203043">
      <w:pPr>
        <w:rPr>
          <w:sz w:val="22"/>
          <w:szCs w:val="22"/>
        </w:rPr>
      </w:pPr>
      <w:bookmarkStart w:id="3" w:name="_GoBack"/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30F2C1E0" wp14:editId="0067BA3B">
            <wp:extent cx="6286500" cy="4266223"/>
            <wp:effectExtent l="0" t="0" r="0" b="1270"/>
            <wp:docPr id="1958121860" name="Picture 1" descr="A diagram of a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121860" name="Picture 1" descr="A diagram of a risk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5749" cy="427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 w:rsidR="009B09E4" w:rsidRPr="009B09E4" w:rsidSect="00012E3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673C4C" w14:textId="77777777" w:rsidR="00584A30" w:rsidRDefault="00584A30">
      <w:r>
        <w:separator/>
      </w:r>
    </w:p>
  </w:endnote>
  <w:endnote w:type="continuationSeparator" w:id="0">
    <w:p w14:paraId="3E288659" w14:textId="77777777" w:rsidR="00584A30" w:rsidRDefault="00584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94A5CB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9A9354F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A1E82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E1153">
      <w:rPr>
        <w:noProof/>
        <w:color w:val="000000"/>
      </w:rPr>
      <w:t>1</w:t>
    </w:r>
    <w:r>
      <w:rPr>
        <w:color w:val="000000"/>
      </w:rPr>
      <w:fldChar w:fldCharType="end"/>
    </w:r>
  </w:p>
  <w:p w14:paraId="66B12915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center"/>
      <w:rPr>
        <w:smallCaps/>
        <w:color w:val="4472C4"/>
      </w:rPr>
    </w:pPr>
  </w:p>
  <w:p w14:paraId="3581EBE3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0DC31" w14:textId="77777777" w:rsidR="00584A30" w:rsidRDefault="00584A30">
      <w:r>
        <w:separator/>
      </w:r>
    </w:p>
  </w:footnote>
  <w:footnote w:type="continuationSeparator" w:id="0">
    <w:p w14:paraId="759AA08A" w14:textId="77777777" w:rsidR="00584A30" w:rsidRDefault="00584A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71522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6B22BBE0" w14:textId="77777777" w:rsidR="00012E35" w:rsidRDefault="00012E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C25C41"/>
    <w:multiLevelType w:val="multilevel"/>
    <w:tmpl w:val="EA067C0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485478E2"/>
    <w:multiLevelType w:val="hybridMultilevel"/>
    <w:tmpl w:val="00262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E35"/>
    <w:rsid w:val="00012E35"/>
    <w:rsid w:val="000C3B3E"/>
    <w:rsid w:val="000E268B"/>
    <w:rsid w:val="000E32D8"/>
    <w:rsid w:val="000F298E"/>
    <w:rsid w:val="001358AD"/>
    <w:rsid w:val="00137334"/>
    <w:rsid w:val="001477D5"/>
    <w:rsid w:val="00177270"/>
    <w:rsid w:val="001B01C0"/>
    <w:rsid w:val="001B3341"/>
    <w:rsid w:val="001D1F61"/>
    <w:rsid w:val="00202FF3"/>
    <w:rsid w:val="00203043"/>
    <w:rsid w:val="002037B8"/>
    <w:rsid w:val="00217C38"/>
    <w:rsid w:val="002A41D4"/>
    <w:rsid w:val="002E75B6"/>
    <w:rsid w:val="00363EF1"/>
    <w:rsid w:val="00395406"/>
    <w:rsid w:val="00470893"/>
    <w:rsid w:val="00472446"/>
    <w:rsid w:val="00480D63"/>
    <w:rsid w:val="004900E2"/>
    <w:rsid w:val="005001EB"/>
    <w:rsid w:val="00503B86"/>
    <w:rsid w:val="00563861"/>
    <w:rsid w:val="00571BEC"/>
    <w:rsid w:val="00582F50"/>
    <w:rsid w:val="00584A30"/>
    <w:rsid w:val="005B23ED"/>
    <w:rsid w:val="005C24D4"/>
    <w:rsid w:val="005E1DD8"/>
    <w:rsid w:val="005E2406"/>
    <w:rsid w:val="0063456F"/>
    <w:rsid w:val="006D3661"/>
    <w:rsid w:val="006E70A3"/>
    <w:rsid w:val="00723BA8"/>
    <w:rsid w:val="007677B9"/>
    <w:rsid w:val="00780781"/>
    <w:rsid w:val="007E1153"/>
    <w:rsid w:val="007F06AC"/>
    <w:rsid w:val="00852506"/>
    <w:rsid w:val="00895CC3"/>
    <w:rsid w:val="008B6742"/>
    <w:rsid w:val="0090310D"/>
    <w:rsid w:val="009162B5"/>
    <w:rsid w:val="009A31C5"/>
    <w:rsid w:val="009A65F3"/>
    <w:rsid w:val="009B09E4"/>
    <w:rsid w:val="009D0D93"/>
    <w:rsid w:val="009D7C3C"/>
    <w:rsid w:val="009F4259"/>
    <w:rsid w:val="009F5118"/>
    <w:rsid w:val="00A01DE6"/>
    <w:rsid w:val="00A039DD"/>
    <w:rsid w:val="00A05C4F"/>
    <w:rsid w:val="00A147AB"/>
    <w:rsid w:val="00AC41CD"/>
    <w:rsid w:val="00B13D15"/>
    <w:rsid w:val="00B26126"/>
    <w:rsid w:val="00B81090"/>
    <w:rsid w:val="00BA33DA"/>
    <w:rsid w:val="00BC03D1"/>
    <w:rsid w:val="00C301AA"/>
    <w:rsid w:val="00C77294"/>
    <w:rsid w:val="00C80D35"/>
    <w:rsid w:val="00D06C87"/>
    <w:rsid w:val="00D32B27"/>
    <w:rsid w:val="00D67292"/>
    <w:rsid w:val="00DA0DB1"/>
    <w:rsid w:val="00DF1230"/>
    <w:rsid w:val="00E021D2"/>
    <w:rsid w:val="00E108F8"/>
    <w:rsid w:val="00E55D29"/>
    <w:rsid w:val="00E62F31"/>
    <w:rsid w:val="00EB1BC6"/>
    <w:rsid w:val="00F0603D"/>
    <w:rsid w:val="00F26BBE"/>
    <w:rsid w:val="00F313DB"/>
    <w:rsid w:val="00F63572"/>
    <w:rsid w:val="00F72AA0"/>
    <w:rsid w:val="00F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22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35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E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E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E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E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E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E3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677B9"/>
  </w:style>
  <w:style w:type="character" w:styleId="Strong">
    <w:name w:val="Strong"/>
    <w:basedOn w:val="DefaultParagraphFont"/>
    <w:uiPriority w:val="22"/>
    <w:qFormat/>
    <w:rsid w:val="007677B9"/>
    <w:rPr>
      <w:b/>
      <w:bCs/>
    </w:rPr>
  </w:style>
  <w:style w:type="character" w:styleId="Emphasis">
    <w:name w:val="Emphasis"/>
    <w:basedOn w:val="DefaultParagraphFont"/>
    <w:uiPriority w:val="20"/>
    <w:qFormat/>
    <w:rsid w:val="007677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53"/>
    <w:rPr>
      <w:rFonts w:ascii="Tahoma" w:eastAsia="Calibri" w:hAnsi="Tahoma" w:cs="Tahoma"/>
      <w:kern w:val="0"/>
      <w:sz w:val="16"/>
      <w:szCs w:val="16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35"/>
    <w:pPr>
      <w:spacing w:after="0" w:line="240" w:lineRule="auto"/>
    </w:pPr>
    <w:rPr>
      <w:rFonts w:ascii="Calibri" w:eastAsia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E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E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E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E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E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E3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677B9"/>
  </w:style>
  <w:style w:type="character" w:styleId="Strong">
    <w:name w:val="Strong"/>
    <w:basedOn w:val="DefaultParagraphFont"/>
    <w:uiPriority w:val="22"/>
    <w:qFormat/>
    <w:rsid w:val="007677B9"/>
    <w:rPr>
      <w:b/>
      <w:bCs/>
    </w:rPr>
  </w:style>
  <w:style w:type="character" w:styleId="Emphasis">
    <w:name w:val="Emphasis"/>
    <w:basedOn w:val="DefaultParagraphFont"/>
    <w:uiPriority w:val="20"/>
    <w:qFormat/>
    <w:rsid w:val="007677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1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153"/>
    <w:rPr>
      <w:rFonts w:ascii="Tahoma" w:eastAsia="Calibri" w:hAnsi="Tahoma" w:cs="Tahoma"/>
      <w:kern w:val="0"/>
      <w:sz w:val="16"/>
      <w:szCs w:val="16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5</Pages>
  <Words>167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dam (Dami) Gu</dc:creator>
  <cp:keywords/>
  <dc:description/>
  <cp:lastModifiedBy>Rohit Raj Singh</cp:lastModifiedBy>
  <cp:revision>22</cp:revision>
  <dcterms:created xsi:type="dcterms:W3CDTF">2026-04-08T15:09:00Z</dcterms:created>
  <dcterms:modified xsi:type="dcterms:W3CDTF">2026-07-13T22:19:00Z</dcterms:modified>
</cp:coreProperties>
</file>